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F0477" w14:textId="2F3DD364" w:rsidR="0078373F" w:rsidRPr="001816C9" w:rsidRDefault="001816C9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</w:t>
      </w:r>
      <w:r w:rsidR="003168C8">
        <w:rPr>
          <w:b/>
          <w:lang w:val="en-GB"/>
        </w:rPr>
        <w:t>5</w:t>
      </w:r>
      <w:r>
        <w:rPr>
          <w:b/>
          <w:lang w:val="en-GB"/>
        </w:rPr>
        <w:t xml:space="preserve"> Table: Summary of the literature on socioeconomic inequalities in Chagas’ disease, 2004-2013. </w:t>
      </w:r>
    </w:p>
    <w:tbl>
      <w:tblPr>
        <w:tblStyle w:val="TableGrid"/>
        <w:tblW w:w="15734" w:type="dxa"/>
        <w:tblInd w:w="-1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7"/>
        <w:gridCol w:w="148"/>
        <w:gridCol w:w="1128"/>
        <w:gridCol w:w="75"/>
        <w:gridCol w:w="1020"/>
        <w:gridCol w:w="39"/>
        <w:gridCol w:w="1559"/>
        <w:gridCol w:w="22"/>
        <w:gridCol w:w="1112"/>
        <w:gridCol w:w="2267"/>
        <w:gridCol w:w="1702"/>
        <w:gridCol w:w="283"/>
        <w:gridCol w:w="1842"/>
        <w:gridCol w:w="142"/>
        <w:gridCol w:w="142"/>
        <w:gridCol w:w="1984"/>
        <w:gridCol w:w="142"/>
      </w:tblGrid>
      <w:tr w:rsidR="009403D3" w:rsidRPr="009818A2" w14:paraId="05ED2CF9" w14:textId="77777777" w:rsidTr="000C77C4">
        <w:trPr>
          <w:gridAfter w:val="1"/>
          <w:wAfter w:w="142" w:type="dxa"/>
        </w:trPr>
        <w:tc>
          <w:tcPr>
            <w:tcW w:w="850" w:type="dxa"/>
          </w:tcPr>
          <w:p w14:paraId="51CCB5AE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Top 20 GBD 2010;</w:t>
            </w:r>
          </w:p>
          <w:p w14:paraId="3562A582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277" w:type="dxa"/>
          </w:tcPr>
          <w:p w14:paraId="24744924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76" w:type="dxa"/>
            <w:gridSpan w:val="2"/>
          </w:tcPr>
          <w:p w14:paraId="1C26A68C" w14:textId="77777777" w:rsidR="00982A3B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>,</w:t>
            </w:r>
          </w:p>
          <w:p w14:paraId="11D012BE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 w:rsidRPr="005F37E0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095" w:type="dxa"/>
            <w:gridSpan w:val="2"/>
          </w:tcPr>
          <w:p w14:paraId="766BBA3E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598" w:type="dxa"/>
            <w:gridSpan w:val="2"/>
          </w:tcPr>
          <w:p w14:paraId="1DD4D7B5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sample (</w:t>
            </w:r>
            <w:r w:rsidRPr="009818A2">
              <w:rPr>
                <w:b/>
                <w:sz w:val="18"/>
                <w:szCs w:val="18"/>
              </w:rPr>
              <w:t xml:space="preserve">period, </w:t>
            </w:r>
            <w:r>
              <w:rPr>
                <w:b/>
                <w:sz w:val="18"/>
                <w:szCs w:val="18"/>
              </w:rPr>
              <w:t xml:space="preserve">area, </w:t>
            </w:r>
            <w:r w:rsidRPr="009818A2">
              <w:rPr>
                <w:b/>
                <w:sz w:val="18"/>
                <w:szCs w:val="18"/>
              </w:rPr>
              <w:t>population, age, randomization)</w:t>
            </w:r>
          </w:p>
        </w:tc>
        <w:tc>
          <w:tcPr>
            <w:tcW w:w="1134" w:type="dxa"/>
            <w:gridSpan w:val="2"/>
          </w:tcPr>
          <w:p w14:paraId="096405E9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sure of </w:t>
            </w:r>
            <w:r w:rsidRPr="009818A2">
              <w:rPr>
                <w:b/>
                <w:sz w:val="18"/>
                <w:szCs w:val="18"/>
              </w:rPr>
              <w:t>SEP</w:t>
            </w:r>
          </w:p>
        </w:tc>
        <w:tc>
          <w:tcPr>
            <w:tcW w:w="2267" w:type="dxa"/>
          </w:tcPr>
          <w:p w14:paraId="5D43763D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702" w:type="dxa"/>
          </w:tcPr>
          <w:p w14:paraId="001BDDA7" w14:textId="77777777" w:rsidR="00982A3B" w:rsidRDefault="00982A3B" w:rsidP="00FC5E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</w:t>
            </w:r>
          </w:p>
          <w:p w14:paraId="4812FAD4" w14:textId="77777777" w:rsidR="00982A3B" w:rsidRDefault="00982A3B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  <w:p w14:paraId="1B2D6279" w14:textId="77777777" w:rsidR="00982A3B" w:rsidRDefault="00982A3B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N  </w:t>
            </w:r>
            <w:proofErr w:type="spellStart"/>
            <w:r>
              <w:rPr>
                <w:sz w:val="18"/>
                <w:szCs w:val="18"/>
              </w:rPr>
              <w:t>inf</w:t>
            </w:r>
            <w:proofErr w:type="spellEnd"/>
            <w:r>
              <w:rPr>
                <w:sz w:val="18"/>
                <w:szCs w:val="18"/>
              </w:rPr>
              <w:t>/total N)</w:t>
            </w:r>
          </w:p>
          <w:p w14:paraId="37277A73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</w:p>
        </w:tc>
        <w:tc>
          <w:tcPr>
            <w:tcW w:w="2267" w:type="dxa"/>
            <w:gridSpan w:val="3"/>
          </w:tcPr>
          <w:p w14:paraId="009153FD" w14:textId="77777777" w:rsidR="00982A3B" w:rsidRDefault="00982A3B" w:rsidP="00FC5E9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association</w:t>
            </w:r>
          </w:p>
          <w:p w14:paraId="624FCBF4" w14:textId="66FDEE03" w:rsidR="00982A3B" w:rsidRDefault="00982A3B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  <w:r w:rsidR="00122540">
              <w:rPr>
                <w:sz w:val="18"/>
                <w:szCs w:val="18"/>
              </w:rPr>
              <w:t>, p-value</w:t>
            </w:r>
          </w:p>
          <w:p w14:paraId="2A502E94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6117A806" w14:textId="77777777" w:rsidR="00982A3B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 xml:space="preserve">Multivariate </w:t>
            </w:r>
            <w:r>
              <w:rPr>
                <w:b/>
                <w:sz w:val="18"/>
                <w:szCs w:val="18"/>
              </w:rPr>
              <w:t>association</w:t>
            </w:r>
          </w:p>
          <w:p w14:paraId="6395DA39" w14:textId="2B7547D9" w:rsidR="00982A3B" w:rsidRDefault="00982A3B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  <w:p w14:paraId="06E1BA11" w14:textId="77777777" w:rsidR="00982A3B" w:rsidRDefault="00982A3B" w:rsidP="00FC5E98">
            <w:pPr>
              <w:rPr>
                <w:b/>
                <w:sz w:val="18"/>
                <w:szCs w:val="18"/>
              </w:rPr>
            </w:pPr>
            <w:r w:rsidRPr="009818A2">
              <w:rPr>
                <w:b/>
                <w:sz w:val="18"/>
                <w:szCs w:val="18"/>
              </w:rPr>
              <w:t>(Adjusted for…)</w:t>
            </w:r>
          </w:p>
          <w:p w14:paraId="1CABCD3C" w14:textId="77777777" w:rsidR="00982A3B" w:rsidRPr="009818A2" w:rsidRDefault="00982A3B" w:rsidP="00FC5E98">
            <w:pPr>
              <w:rPr>
                <w:b/>
                <w:sz w:val="18"/>
                <w:szCs w:val="18"/>
              </w:rPr>
            </w:pPr>
          </w:p>
        </w:tc>
      </w:tr>
      <w:tr w:rsidR="009403D3" w:rsidRPr="00982A3B" w14:paraId="60887804" w14:textId="77777777" w:rsidTr="000C77C4">
        <w:trPr>
          <w:gridAfter w:val="1"/>
          <w:wAfter w:w="142" w:type="dxa"/>
          <w:cantSplit/>
          <w:trHeight w:val="1134"/>
        </w:trPr>
        <w:tc>
          <w:tcPr>
            <w:tcW w:w="850" w:type="dxa"/>
            <w:textDirection w:val="btLr"/>
          </w:tcPr>
          <w:p w14:paraId="76E30C71" w14:textId="77777777" w:rsidR="00982A3B" w:rsidRPr="00A643C9" w:rsidRDefault="00982A3B" w:rsidP="00982A3B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A643C9">
              <w:rPr>
                <w:sz w:val="18"/>
                <w:szCs w:val="18"/>
                <w:lang w:val="nl-NL"/>
              </w:rPr>
              <w:t>#1, Brazil;</w:t>
            </w:r>
          </w:p>
          <w:p w14:paraId="7F614FE5" w14:textId="77777777" w:rsidR="00982A3B" w:rsidRPr="009538A0" w:rsidRDefault="00982A3B" w:rsidP="00982A3B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9538A0">
              <w:rPr>
                <w:sz w:val="18"/>
                <w:szCs w:val="18"/>
                <w:lang w:val="nl-NL"/>
              </w:rPr>
              <w:t xml:space="preserve">Borges-Pereira J </w:t>
            </w:r>
            <w:r w:rsidRPr="009B09B4">
              <w:rPr>
                <w:i/>
                <w:sz w:val="18"/>
                <w:szCs w:val="18"/>
                <w:lang w:val="nl-NL"/>
              </w:rPr>
              <w:t>et a</w:t>
            </w:r>
            <w:r w:rsidR="00D724C4" w:rsidRPr="009B09B4">
              <w:rPr>
                <w:i/>
                <w:sz w:val="18"/>
                <w:szCs w:val="18"/>
                <w:lang w:val="nl-NL"/>
              </w:rPr>
              <w:t>l.</w:t>
            </w:r>
            <w:r w:rsidR="00D724C4" w:rsidRPr="009538A0">
              <w:rPr>
                <w:sz w:val="18"/>
                <w:szCs w:val="18"/>
                <w:lang w:val="nl-NL"/>
              </w:rPr>
              <w:t>, 2006</w:t>
            </w:r>
          </w:p>
        </w:tc>
        <w:tc>
          <w:tcPr>
            <w:tcW w:w="1277" w:type="dxa"/>
          </w:tcPr>
          <w:p w14:paraId="53430657" w14:textId="0E9B6862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To stud</w:t>
            </w:r>
            <w:r w:rsidR="00072751">
              <w:rPr>
                <w:sz w:val="18"/>
                <w:szCs w:val="18"/>
              </w:rPr>
              <w:t>y the association between Chagas</w:t>
            </w:r>
            <w:r w:rsidRPr="00A66FAF">
              <w:rPr>
                <w:sz w:val="18"/>
                <w:szCs w:val="18"/>
              </w:rPr>
              <w:t xml:space="preserve"> and age, gender, blood transfusion and spontaneous abortion</w:t>
            </w:r>
          </w:p>
          <w:p w14:paraId="4D572513" w14:textId="77777777" w:rsidR="00982A3B" w:rsidRPr="00A66FAF" w:rsidRDefault="00982A3B" w:rsidP="00FC5E9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14:paraId="23363234" w14:textId="77777777" w:rsidR="00982A3B" w:rsidRPr="00A66FAF" w:rsidRDefault="00982A3B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 xml:space="preserve">anti </w:t>
            </w:r>
            <w:r w:rsidRPr="00A66FAF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A66FAF">
              <w:rPr>
                <w:i/>
                <w:sz w:val="18"/>
                <w:szCs w:val="18"/>
              </w:rPr>
              <w:t>cruzi</w:t>
            </w:r>
            <w:proofErr w:type="spellEnd"/>
            <w:r w:rsidRPr="00A66FAF">
              <w:rPr>
                <w:sz w:val="18"/>
                <w:szCs w:val="18"/>
              </w:rPr>
              <w:t xml:space="preserve"> </w:t>
            </w:r>
            <w:proofErr w:type="spellStart"/>
            <w:r w:rsidRPr="00A66FAF">
              <w:rPr>
                <w:sz w:val="18"/>
                <w:szCs w:val="18"/>
              </w:rPr>
              <w:t>sero</w:t>
            </w:r>
            <w:proofErr w:type="spellEnd"/>
            <w:r w:rsidRPr="00A66FAF">
              <w:rPr>
                <w:sz w:val="18"/>
                <w:szCs w:val="18"/>
              </w:rPr>
              <w:t>-positivity;</w:t>
            </w:r>
          </w:p>
          <w:p w14:paraId="7130C8BC" w14:textId="77777777" w:rsidR="00982A3B" w:rsidRPr="00A66FAF" w:rsidRDefault="00982A3B" w:rsidP="00FC5E98">
            <w:pPr>
              <w:rPr>
                <w:sz w:val="18"/>
                <w:szCs w:val="18"/>
              </w:rPr>
            </w:pPr>
          </w:p>
          <w:p w14:paraId="7791B7F3" w14:textId="2247C677" w:rsidR="00982A3B" w:rsidRPr="00A66FAF" w:rsidRDefault="00431C1C" w:rsidP="00A66FAF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 were examined using</w:t>
            </w:r>
            <w:r w:rsidR="00A66FAF">
              <w:rPr>
                <w:sz w:val="18"/>
                <w:szCs w:val="18"/>
              </w:rPr>
              <w:t xml:space="preserve"> </w:t>
            </w:r>
            <w:r w:rsidR="00D724C4" w:rsidRPr="00A66FAF">
              <w:rPr>
                <w:sz w:val="18"/>
                <w:szCs w:val="18"/>
              </w:rPr>
              <w:t xml:space="preserve">indirect </w:t>
            </w:r>
            <w:r w:rsidR="00A66FAF">
              <w:rPr>
                <w:sz w:val="18"/>
                <w:szCs w:val="18"/>
              </w:rPr>
              <w:t>immunofluorescence test</w:t>
            </w:r>
          </w:p>
        </w:tc>
        <w:tc>
          <w:tcPr>
            <w:tcW w:w="1095" w:type="dxa"/>
            <w:gridSpan w:val="2"/>
          </w:tcPr>
          <w:p w14:paraId="2C4AD599" w14:textId="5AF02421" w:rsidR="00982A3B" w:rsidRPr="00A66FAF" w:rsidRDefault="00F736C2" w:rsidP="00982A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</w:t>
            </w:r>
            <w:r w:rsidR="00982A3B" w:rsidRPr="00A66FAF">
              <w:rPr>
                <w:sz w:val="18"/>
                <w:szCs w:val="18"/>
              </w:rPr>
              <w:t>;</w:t>
            </w:r>
          </w:p>
          <w:p w14:paraId="4DF10CD9" w14:textId="77777777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3386B880" w14:textId="77777777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Chi-square test;</w:t>
            </w:r>
          </w:p>
          <w:p w14:paraId="5260CDE8" w14:textId="77777777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66C81B17" w14:textId="3DE8E65B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N=36,399</w:t>
            </w:r>
            <w:r w:rsidR="00EE03C4">
              <w:rPr>
                <w:sz w:val="18"/>
                <w:szCs w:val="18"/>
              </w:rPr>
              <w:t xml:space="preserve"> </w:t>
            </w:r>
            <w:r w:rsidR="00061CCC">
              <w:rPr>
                <w:sz w:val="18"/>
                <w:szCs w:val="18"/>
              </w:rPr>
              <w:t xml:space="preserve">people </w:t>
            </w:r>
            <w:r w:rsidR="00EE03C4" w:rsidRPr="00061CCC">
              <w:rPr>
                <w:sz w:val="18"/>
                <w:szCs w:val="18"/>
              </w:rPr>
              <w:t>from 11,439 households</w:t>
            </w:r>
          </w:p>
        </w:tc>
        <w:tc>
          <w:tcPr>
            <w:tcW w:w="1598" w:type="dxa"/>
            <w:gridSpan w:val="2"/>
          </w:tcPr>
          <w:p w14:paraId="25C42B15" w14:textId="77777777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2002;</w:t>
            </w:r>
          </w:p>
          <w:p w14:paraId="71B5836B" w14:textId="3ACDE012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5B7F81F3" w14:textId="145740C6" w:rsidR="00982A3B" w:rsidRPr="00A66FAF" w:rsidRDefault="00982A3B" w:rsidP="00982A3B">
            <w:pPr>
              <w:rPr>
                <w:sz w:val="18"/>
                <w:szCs w:val="18"/>
              </w:rPr>
            </w:pPr>
            <w:proofErr w:type="spellStart"/>
            <w:r w:rsidRPr="00A66FAF">
              <w:rPr>
                <w:sz w:val="18"/>
                <w:szCs w:val="18"/>
              </w:rPr>
              <w:t>Piaui</w:t>
            </w:r>
            <w:proofErr w:type="spellEnd"/>
            <w:r w:rsidR="00091739">
              <w:rPr>
                <w:sz w:val="18"/>
                <w:szCs w:val="18"/>
              </w:rPr>
              <w:t xml:space="preserve"> </w:t>
            </w:r>
            <w:r w:rsidR="00091739" w:rsidRPr="00A66FAF">
              <w:rPr>
                <w:sz w:val="18"/>
                <w:szCs w:val="18"/>
              </w:rPr>
              <w:t>State</w:t>
            </w:r>
            <w:r w:rsidRPr="00A66FAF">
              <w:rPr>
                <w:sz w:val="18"/>
                <w:szCs w:val="18"/>
              </w:rPr>
              <w:t>, Brazil;</w:t>
            </w:r>
          </w:p>
          <w:p w14:paraId="45A93EA3" w14:textId="0719D41B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08D4DA9F" w14:textId="77777777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 xml:space="preserve">Rural zone of the entire state; </w:t>
            </w:r>
          </w:p>
          <w:p w14:paraId="68D3AC59" w14:textId="04EAC0D1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1B87C114" w14:textId="77777777" w:rsidR="00982A3B" w:rsidRPr="00A66FAF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A</w:t>
            </w:r>
            <w:r w:rsidR="00D724C4" w:rsidRPr="00A66FAF">
              <w:rPr>
                <w:sz w:val="18"/>
                <w:szCs w:val="18"/>
              </w:rPr>
              <w:t>ll ages</w:t>
            </w:r>
            <w:r w:rsidRPr="00A66FAF">
              <w:rPr>
                <w:sz w:val="18"/>
                <w:szCs w:val="18"/>
              </w:rPr>
              <w:t>;</w:t>
            </w:r>
          </w:p>
          <w:p w14:paraId="4206E193" w14:textId="3CF3BD76" w:rsidR="00982A3B" w:rsidRPr="00A66FAF" w:rsidRDefault="00982A3B" w:rsidP="00982A3B">
            <w:pPr>
              <w:rPr>
                <w:sz w:val="18"/>
                <w:szCs w:val="18"/>
              </w:rPr>
            </w:pPr>
          </w:p>
          <w:p w14:paraId="4819F5BB" w14:textId="77777777" w:rsidR="00982A3B" w:rsidRDefault="00982A3B" w:rsidP="00982A3B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Random sample of inhabitants</w:t>
            </w:r>
          </w:p>
          <w:p w14:paraId="1D089EEB" w14:textId="77777777" w:rsidR="00091739" w:rsidRPr="00A66FAF" w:rsidRDefault="00091739" w:rsidP="00982A3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6EC56107" w14:textId="77777777" w:rsidR="00982A3B" w:rsidRPr="00A66FAF" w:rsidRDefault="00982A3B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Education</w:t>
            </w:r>
          </w:p>
          <w:p w14:paraId="25284A92" w14:textId="7777777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 xml:space="preserve">(only for &gt;10 </w:t>
            </w:r>
            <w:proofErr w:type="spellStart"/>
            <w:r w:rsidRPr="00A66FAF">
              <w:rPr>
                <w:sz w:val="18"/>
                <w:szCs w:val="18"/>
              </w:rPr>
              <w:t>yrs</w:t>
            </w:r>
            <w:proofErr w:type="spellEnd"/>
            <w:r w:rsidRPr="00A66FAF">
              <w:rPr>
                <w:sz w:val="18"/>
                <w:szCs w:val="18"/>
              </w:rPr>
              <w:t>)</w:t>
            </w:r>
          </w:p>
        </w:tc>
        <w:tc>
          <w:tcPr>
            <w:tcW w:w="2267" w:type="dxa"/>
          </w:tcPr>
          <w:p w14:paraId="15C194CA" w14:textId="77777777" w:rsidR="00982A3B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Illiterate</w:t>
            </w:r>
          </w:p>
          <w:p w14:paraId="46D52A58" w14:textId="7777777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Primary</w:t>
            </w:r>
          </w:p>
          <w:p w14:paraId="22490D8A" w14:textId="7777777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Secondary</w:t>
            </w:r>
          </w:p>
          <w:p w14:paraId="6799337C" w14:textId="7777777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Tertiary</w:t>
            </w:r>
          </w:p>
          <w:p w14:paraId="7B58F967" w14:textId="77777777" w:rsidR="00D724C4" w:rsidRPr="00A66FAF" w:rsidRDefault="00D724C4" w:rsidP="00FC5E98">
            <w:pPr>
              <w:rPr>
                <w:sz w:val="18"/>
                <w:szCs w:val="18"/>
              </w:rPr>
            </w:pPr>
          </w:p>
          <w:p w14:paraId="1F64F110" w14:textId="7777777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Illiterate</w:t>
            </w:r>
          </w:p>
          <w:p w14:paraId="7E80A409" w14:textId="3C7EBD97" w:rsidR="00D724C4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Literate</w:t>
            </w:r>
            <w:r w:rsidR="006E65AF">
              <w:rPr>
                <w:sz w:val="18"/>
                <w:szCs w:val="18"/>
              </w:rPr>
              <w:t xml:space="preserve"> (primary-tertiary</w:t>
            </w:r>
            <w:r w:rsidR="008B0425">
              <w:rPr>
                <w:sz w:val="18"/>
                <w:szCs w:val="18"/>
              </w:rPr>
              <w:t xml:space="preserve"> education</w:t>
            </w:r>
            <w:r w:rsidR="006E65AF">
              <w:rPr>
                <w:sz w:val="18"/>
                <w:szCs w:val="18"/>
              </w:rPr>
              <w:t>)</w:t>
            </w:r>
          </w:p>
        </w:tc>
        <w:tc>
          <w:tcPr>
            <w:tcW w:w="1702" w:type="dxa"/>
          </w:tcPr>
          <w:p w14:paraId="2821FA70" w14:textId="77777777" w:rsidR="00982A3B" w:rsidRDefault="00C020D0" w:rsidP="00982A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 (</w:t>
            </w:r>
            <w:r w:rsidR="00982A3B" w:rsidRPr="00A66FAF">
              <w:rPr>
                <w:sz w:val="18"/>
                <w:szCs w:val="18"/>
              </w:rPr>
              <w:t>407/9,850</w:t>
            </w:r>
            <w:r>
              <w:rPr>
                <w:sz w:val="18"/>
                <w:szCs w:val="18"/>
              </w:rPr>
              <w:t>)</w:t>
            </w:r>
          </w:p>
          <w:p w14:paraId="3A915642" w14:textId="77777777" w:rsidR="00982A3B" w:rsidRPr="00A66FAF" w:rsidRDefault="00C020D0" w:rsidP="00982A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% (</w:t>
            </w:r>
            <w:r w:rsidR="00982A3B" w:rsidRPr="00A66FAF">
              <w:rPr>
                <w:sz w:val="18"/>
                <w:szCs w:val="18"/>
              </w:rPr>
              <w:t>268/17,095</w:t>
            </w:r>
            <w:r>
              <w:rPr>
                <w:sz w:val="18"/>
                <w:szCs w:val="18"/>
              </w:rPr>
              <w:t>)</w:t>
            </w:r>
          </w:p>
          <w:p w14:paraId="74A6E4F6" w14:textId="77777777" w:rsidR="00982A3B" w:rsidRPr="00A66FAF" w:rsidRDefault="00C020D0" w:rsidP="00982A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 (</w:t>
            </w:r>
            <w:r w:rsidR="00982A3B" w:rsidRPr="00A66FAF">
              <w:rPr>
                <w:sz w:val="18"/>
                <w:szCs w:val="18"/>
              </w:rPr>
              <w:t>10/919</w:t>
            </w:r>
            <w:r>
              <w:rPr>
                <w:sz w:val="18"/>
                <w:szCs w:val="18"/>
              </w:rPr>
              <w:t>)</w:t>
            </w:r>
          </w:p>
          <w:p w14:paraId="41AA9A0B" w14:textId="77777777" w:rsidR="00982A3B" w:rsidRPr="00A66FAF" w:rsidRDefault="00C020D0" w:rsidP="00982A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% (</w:t>
            </w:r>
            <w:r w:rsidR="00982A3B" w:rsidRPr="00A66FAF">
              <w:rPr>
                <w:sz w:val="18"/>
                <w:szCs w:val="18"/>
              </w:rPr>
              <w:t>1/107</w:t>
            </w:r>
            <w:r>
              <w:rPr>
                <w:sz w:val="18"/>
                <w:szCs w:val="18"/>
              </w:rPr>
              <w:t>)</w:t>
            </w:r>
          </w:p>
          <w:p w14:paraId="48E46865" w14:textId="77777777" w:rsidR="00982A3B" w:rsidRDefault="00982A3B" w:rsidP="00FC5E98">
            <w:pPr>
              <w:rPr>
                <w:sz w:val="18"/>
                <w:szCs w:val="18"/>
              </w:rPr>
            </w:pPr>
          </w:p>
          <w:p w14:paraId="2E56112E" w14:textId="77777777" w:rsidR="00DB317F" w:rsidRDefault="00DB317F" w:rsidP="00DB317F">
            <w:pPr>
              <w:rPr>
                <w:sz w:val="18"/>
                <w:szCs w:val="18"/>
              </w:rPr>
            </w:pPr>
            <w:r w:rsidRPr="00DB317F">
              <w:rPr>
                <w:sz w:val="18"/>
                <w:szCs w:val="18"/>
              </w:rPr>
              <w:t>4.1% (407/9,850)</w:t>
            </w:r>
          </w:p>
          <w:p w14:paraId="29D2BBA6" w14:textId="77777777" w:rsidR="00C020D0" w:rsidRDefault="00DB317F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279/18,121)</w:t>
            </w:r>
          </w:p>
          <w:p w14:paraId="14758EFF" w14:textId="77777777" w:rsidR="00EE03C4" w:rsidRDefault="00EE03C4" w:rsidP="00FC5E98">
            <w:pPr>
              <w:rPr>
                <w:sz w:val="18"/>
                <w:szCs w:val="18"/>
              </w:rPr>
            </w:pPr>
          </w:p>
          <w:p w14:paraId="0F3ECDAD" w14:textId="7CFB8F3F" w:rsidR="00EE03C4" w:rsidRPr="00A66FAF" w:rsidRDefault="00EE03C4" w:rsidP="00FC5E98">
            <w:pPr>
              <w:rPr>
                <w:sz w:val="18"/>
                <w:szCs w:val="18"/>
              </w:rPr>
            </w:pPr>
            <w:r w:rsidRPr="006B03AF">
              <w:rPr>
                <w:sz w:val="18"/>
                <w:szCs w:val="18"/>
              </w:rPr>
              <w:t>Overall prevalence: 1.9%</w:t>
            </w:r>
          </w:p>
        </w:tc>
        <w:tc>
          <w:tcPr>
            <w:tcW w:w="2267" w:type="dxa"/>
            <w:gridSpan w:val="3"/>
          </w:tcPr>
          <w:p w14:paraId="049764F1" w14:textId="77777777" w:rsidR="006E65AF" w:rsidRDefault="006E65AF" w:rsidP="00457BA1">
            <w:pPr>
              <w:rPr>
                <w:sz w:val="18"/>
                <w:szCs w:val="18"/>
              </w:rPr>
            </w:pPr>
          </w:p>
          <w:p w14:paraId="3F0836EF" w14:textId="77777777" w:rsidR="006E65AF" w:rsidRDefault="006E65AF" w:rsidP="00457BA1">
            <w:pPr>
              <w:rPr>
                <w:sz w:val="18"/>
                <w:szCs w:val="18"/>
              </w:rPr>
            </w:pPr>
          </w:p>
          <w:p w14:paraId="3930504F" w14:textId="77777777" w:rsidR="006E65AF" w:rsidRDefault="006E65AF" w:rsidP="00457BA1">
            <w:pPr>
              <w:rPr>
                <w:sz w:val="18"/>
                <w:szCs w:val="18"/>
              </w:rPr>
            </w:pPr>
          </w:p>
          <w:p w14:paraId="0D85A63E" w14:textId="77777777" w:rsidR="006E65AF" w:rsidRDefault="006E65AF" w:rsidP="00457BA1">
            <w:pPr>
              <w:rPr>
                <w:sz w:val="18"/>
                <w:szCs w:val="18"/>
              </w:rPr>
            </w:pPr>
          </w:p>
          <w:p w14:paraId="4A8C07AA" w14:textId="77777777" w:rsidR="00457BA1" w:rsidRDefault="00457BA1" w:rsidP="00457B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(95% CI)</w:t>
            </w:r>
          </w:p>
          <w:p w14:paraId="461DD13D" w14:textId="2F713768" w:rsidR="00D724C4" w:rsidRPr="00A66FAF" w:rsidRDefault="00D724C4" w:rsidP="00D724C4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2.68 (2.31-3.12)</w:t>
            </w:r>
            <w:r w:rsidR="00091739">
              <w:rPr>
                <w:sz w:val="18"/>
                <w:szCs w:val="18"/>
              </w:rPr>
              <w:t xml:space="preserve">, </w:t>
            </w:r>
            <w:r w:rsidR="00091739" w:rsidRPr="00A66FAF">
              <w:rPr>
                <w:sz w:val="18"/>
                <w:szCs w:val="18"/>
              </w:rPr>
              <w:t>p&lt;0.001</w:t>
            </w:r>
          </w:p>
          <w:p w14:paraId="00F0E8C1" w14:textId="2C6A06BA" w:rsidR="00D724C4" w:rsidRPr="00A66FAF" w:rsidRDefault="00122540" w:rsidP="00D724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724C4" w:rsidRPr="00A66FAF">
              <w:rPr>
                <w:sz w:val="18"/>
                <w:szCs w:val="18"/>
              </w:rPr>
              <w:t xml:space="preserve"> (ref)</w:t>
            </w:r>
          </w:p>
          <w:p w14:paraId="351DF48D" w14:textId="6E534CC9" w:rsidR="00982A3B" w:rsidRPr="00A66FAF" w:rsidRDefault="00982A3B" w:rsidP="00D724C4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593BA727" w14:textId="77777777" w:rsidR="00982A3B" w:rsidRPr="00A66FAF" w:rsidRDefault="00D724C4" w:rsidP="00FC5E98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>NR</w:t>
            </w:r>
          </w:p>
        </w:tc>
      </w:tr>
      <w:tr w:rsidR="009403D3" w:rsidRPr="00982A3B" w14:paraId="2862B804" w14:textId="77777777" w:rsidTr="000C77C4">
        <w:trPr>
          <w:gridAfter w:val="1"/>
          <w:wAfter w:w="142" w:type="dxa"/>
          <w:cantSplit/>
          <w:trHeight w:val="1134"/>
        </w:trPr>
        <w:tc>
          <w:tcPr>
            <w:tcW w:w="850" w:type="dxa"/>
            <w:textDirection w:val="btLr"/>
          </w:tcPr>
          <w:p w14:paraId="44322B51" w14:textId="77777777" w:rsidR="00D4565B" w:rsidRPr="00D4565B" w:rsidRDefault="00D4565B" w:rsidP="00D456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D4565B">
              <w:rPr>
                <w:sz w:val="18"/>
                <w:szCs w:val="18"/>
              </w:rPr>
              <w:lastRenderedPageBreak/>
              <w:t>#1, Brazil;</w:t>
            </w:r>
          </w:p>
          <w:p w14:paraId="53B4A88D" w14:textId="77777777" w:rsidR="00982A3B" w:rsidRPr="00D4565B" w:rsidRDefault="00D4565B" w:rsidP="00D4565B">
            <w:pPr>
              <w:ind w:left="113" w:right="113"/>
              <w:jc w:val="center"/>
              <w:rPr>
                <w:sz w:val="18"/>
                <w:szCs w:val="18"/>
              </w:rPr>
            </w:pPr>
            <w:r w:rsidRPr="00D4565B">
              <w:rPr>
                <w:sz w:val="18"/>
                <w:szCs w:val="18"/>
              </w:rPr>
              <w:t>Pinto FS</w:t>
            </w:r>
            <w:r>
              <w:rPr>
                <w:sz w:val="18"/>
                <w:szCs w:val="18"/>
              </w:rPr>
              <w:t xml:space="preserve"> </w:t>
            </w:r>
            <w:r w:rsidRPr="009B09B4">
              <w:rPr>
                <w:i/>
                <w:sz w:val="18"/>
                <w:szCs w:val="18"/>
              </w:rPr>
              <w:t>et al.</w:t>
            </w:r>
            <w:r w:rsidRPr="00D4565B">
              <w:rPr>
                <w:sz w:val="18"/>
                <w:szCs w:val="18"/>
              </w:rPr>
              <w:t>, 2013</w:t>
            </w:r>
          </w:p>
        </w:tc>
        <w:tc>
          <w:tcPr>
            <w:tcW w:w="1277" w:type="dxa"/>
          </w:tcPr>
          <w:p w14:paraId="54B3192A" w14:textId="55707886" w:rsidR="00982A3B" w:rsidRPr="0063563E" w:rsidRDefault="0063563E" w:rsidP="00072751">
            <w:pPr>
              <w:rPr>
                <w:sz w:val="18"/>
                <w:szCs w:val="18"/>
              </w:rPr>
            </w:pPr>
            <w:r w:rsidRPr="0063563E">
              <w:rPr>
                <w:sz w:val="18"/>
                <w:szCs w:val="18"/>
              </w:rPr>
              <w:t>To assess the epidemiologica</w:t>
            </w:r>
            <w:r>
              <w:rPr>
                <w:sz w:val="18"/>
                <w:szCs w:val="18"/>
              </w:rPr>
              <w:t>l characteristics of</w:t>
            </w:r>
            <w:r w:rsidRPr="0063563E">
              <w:rPr>
                <w:sz w:val="18"/>
                <w:szCs w:val="18"/>
              </w:rPr>
              <w:t xml:space="preserve"> mothers</w:t>
            </w:r>
            <w:r w:rsidR="00072751">
              <w:rPr>
                <w:sz w:val="18"/>
                <w:szCs w:val="18"/>
              </w:rPr>
              <w:t xml:space="preserve"> with Chagas</w:t>
            </w:r>
            <w:r w:rsidRPr="0063563E">
              <w:rPr>
                <w:sz w:val="18"/>
                <w:szCs w:val="18"/>
              </w:rPr>
              <w:t xml:space="preserve"> and the birth conditions of neonates born to these mothers</w:t>
            </w:r>
          </w:p>
        </w:tc>
        <w:tc>
          <w:tcPr>
            <w:tcW w:w="1276" w:type="dxa"/>
            <w:gridSpan w:val="2"/>
          </w:tcPr>
          <w:p w14:paraId="75D94855" w14:textId="77777777" w:rsidR="0063563E" w:rsidRDefault="0063563E" w:rsidP="0063563E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 xml:space="preserve">anti </w:t>
            </w:r>
            <w:r w:rsidRPr="00725A59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25A59">
              <w:rPr>
                <w:i/>
                <w:sz w:val="18"/>
                <w:szCs w:val="18"/>
              </w:rPr>
              <w:t>cruzi</w:t>
            </w:r>
            <w:proofErr w:type="spellEnd"/>
            <w:r w:rsidRPr="00A66FAF">
              <w:rPr>
                <w:sz w:val="18"/>
                <w:szCs w:val="18"/>
              </w:rPr>
              <w:t xml:space="preserve"> </w:t>
            </w:r>
            <w:proofErr w:type="spellStart"/>
            <w:r w:rsidRPr="00A66FAF">
              <w:rPr>
                <w:sz w:val="18"/>
                <w:szCs w:val="18"/>
              </w:rPr>
              <w:t>sero</w:t>
            </w:r>
            <w:proofErr w:type="spellEnd"/>
            <w:r w:rsidRPr="00A66FAF">
              <w:rPr>
                <w:sz w:val="18"/>
                <w:szCs w:val="18"/>
              </w:rPr>
              <w:t>-positivity</w:t>
            </w:r>
            <w:r>
              <w:rPr>
                <w:sz w:val="18"/>
                <w:szCs w:val="18"/>
              </w:rPr>
              <w:t>;</w:t>
            </w:r>
          </w:p>
          <w:p w14:paraId="2BB8CA2F" w14:textId="77777777" w:rsidR="0063563E" w:rsidRDefault="0063563E" w:rsidP="0063563E">
            <w:pPr>
              <w:rPr>
                <w:sz w:val="18"/>
                <w:szCs w:val="18"/>
              </w:rPr>
            </w:pPr>
          </w:p>
          <w:p w14:paraId="6B3136BA" w14:textId="2327FF30" w:rsidR="0063563E" w:rsidRDefault="00431C1C" w:rsidP="006356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63563E">
              <w:rPr>
                <w:sz w:val="18"/>
                <w:szCs w:val="18"/>
              </w:rPr>
              <w:t>wo serological tests</w:t>
            </w:r>
          </w:p>
          <w:p w14:paraId="5A0D6C9D" w14:textId="77777777" w:rsidR="00982A3B" w:rsidRDefault="00982A3B" w:rsidP="00FC5E98">
            <w:pPr>
              <w:rPr>
                <w:sz w:val="18"/>
                <w:szCs w:val="18"/>
              </w:rPr>
            </w:pPr>
          </w:p>
          <w:p w14:paraId="500CA45E" w14:textId="77777777" w:rsidR="0063563E" w:rsidRPr="0063563E" w:rsidRDefault="0063563E" w:rsidP="00FC5E98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100A821E" w14:textId="23ABC542" w:rsidR="0063563E" w:rsidRPr="0063563E" w:rsidRDefault="0063563E" w:rsidP="0063563E">
            <w:pPr>
              <w:rPr>
                <w:sz w:val="18"/>
                <w:szCs w:val="18"/>
              </w:rPr>
            </w:pPr>
            <w:r w:rsidRPr="0063563E">
              <w:rPr>
                <w:sz w:val="18"/>
                <w:szCs w:val="18"/>
              </w:rPr>
              <w:t>Case-control</w:t>
            </w:r>
            <w:r w:rsidR="00F736C2">
              <w:rPr>
                <w:sz w:val="18"/>
                <w:szCs w:val="18"/>
              </w:rPr>
              <w:t xml:space="preserve"> design</w:t>
            </w:r>
            <w:r w:rsidRPr="0063563E">
              <w:rPr>
                <w:sz w:val="18"/>
                <w:szCs w:val="18"/>
              </w:rPr>
              <w:t>;</w:t>
            </w:r>
          </w:p>
          <w:p w14:paraId="7E2E75D0" w14:textId="77777777" w:rsidR="0063563E" w:rsidRPr="0063563E" w:rsidRDefault="0063563E" w:rsidP="0063563E">
            <w:pPr>
              <w:rPr>
                <w:sz w:val="18"/>
                <w:szCs w:val="18"/>
              </w:rPr>
            </w:pPr>
          </w:p>
          <w:p w14:paraId="576AA040" w14:textId="77777777" w:rsidR="0063563E" w:rsidRPr="0063563E" w:rsidRDefault="0063563E" w:rsidP="0063563E">
            <w:pPr>
              <w:rPr>
                <w:sz w:val="18"/>
                <w:szCs w:val="18"/>
              </w:rPr>
            </w:pPr>
            <w:r w:rsidRPr="0063563E">
              <w:rPr>
                <w:sz w:val="18"/>
                <w:szCs w:val="18"/>
              </w:rPr>
              <w:t>Logistic regression;</w:t>
            </w:r>
          </w:p>
          <w:p w14:paraId="3092A279" w14:textId="77777777" w:rsidR="0063563E" w:rsidRPr="0063563E" w:rsidRDefault="0063563E" w:rsidP="0063563E">
            <w:pPr>
              <w:rPr>
                <w:sz w:val="18"/>
                <w:szCs w:val="18"/>
              </w:rPr>
            </w:pPr>
          </w:p>
          <w:p w14:paraId="046FD307" w14:textId="1D7611F6" w:rsidR="00982A3B" w:rsidRPr="00982A3B" w:rsidRDefault="0063563E" w:rsidP="00501F32">
            <w:pPr>
              <w:rPr>
                <w:sz w:val="18"/>
                <w:szCs w:val="18"/>
              </w:rPr>
            </w:pPr>
            <w:r w:rsidRPr="0063563E">
              <w:rPr>
                <w:sz w:val="18"/>
                <w:szCs w:val="18"/>
              </w:rPr>
              <w:t>N= 4</w:t>
            </w:r>
            <w:r>
              <w:rPr>
                <w:sz w:val="18"/>
                <w:szCs w:val="18"/>
              </w:rPr>
              <w:t>01 infected</w:t>
            </w:r>
            <w:r w:rsidR="00501F32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404 uninfected </w:t>
            </w:r>
            <w:r w:rsidRPr="0063563E">
              <w:rPr>
                <w:sz w:val="18"/>
                <w:szCs w:val="18"/>
              </w:rPr>
              <w:t xml:space="preserve">mothers </w:t>
            </w:r>
            <w:r>
              <w:rPr>
                <w:sz w:val="18"/>
                <w:szCs w:val="18"/>
              </w:rPr>
              <w:t>(</w:t>
            </w:r>
            <w:r w:rsidRPr="0063563E">
              <w:rPr>
                <w:sz w:val="18"/>
                <w:szCs w:val="18"/>
              </w:rPr>
              <w:t>matched by ag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3"/>
          </w:tcPr>
          <w:p w14:paraId="50FF6991" w14:textId="77777777" w:rsidR="00292C67" w:rsidRPr="0063563E" w:rsidRDefault="00292C67" w:rsidP="00292C6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563E">
              <w:rPr>
                <w:rFonts w:ascii="Calibri" w:hAnsi="Calibri"/>
                <w:color w:val="000000"/>
                <w:sz w:val="18"/>
                <w:szCs w:val="18"/>
              </w:rPr>
              <w:t>2005-2006;</w:t>
            </w:r>
          </w:p>
          <w:p w14:paraId="7181B817" w14:textId="77777777" w:rsidR="00292C67" w:rsidRPr="0063563E" w:rsidRDefault="00292C67" w:rsidP="00292C6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18803116" w14:textId="409BF050" w:rsidR="00292C67" w:rsidRPr="0063563E" w:rsidRDefault="00292C67" w:rsidP="00292C67">
            <w:pPr>
              <w:rPr>
                <w:sz w:val="18"/>
                <w:szCs w:val="18"/>
              </w:rPr>
            </w:pPr>
            <w:r w:rsidRPr="0063563E">
              <w:rPr>
                <w:rFonts w:ascii="Calibri" w:hAnsi="Calibri"/>
                <w:color w:val="000000"/>
                <w:sz w:val="18"/>
                <w:szCs w:val="18"/>
              </w:rPr>
              <w:t xml:space="preserve">Minas </w:t>
            </w:r>
            <w:proofErr w:type="spellStart"/>
            <w:r w:rsidRPr="0063563E">
              <w:rPr>
                <w:rFonts w:ascii="Calibri" w:hAnsi="Calibri"/>
                <w:color w:val="000000"/>
                <w:sz w:val="18"/>
                <w:szCs w:val="18"/>
              </w:rPr>
              <w:t>Gerais</w:t>
            </w:r>
            <w:proofErr w:type="spellEnd"/>
            <w:r w:rsidR="007253BE">
              <w:rPr>
                <w:rFonts w:ascii="Calibri" w:hAnsi="Calibri"/>
                <w:color w:val="000000"/>
                <w:sz w:val="18"/>
                <w:szCs w:val="18"/>
              </w:rPr>
              <w:t xml:space="preserve"> State</w:t>
            </w:r>
            <w:r w:rsidRPr="0063563E">
              <w:rPr>
                <w:rFonts w:ascii="Calibri" w:hAnsi="Calibri"/>
                <w:color w:val="000000"/>
                <w:sz w:val="18"/>
                <w:szCs w:val="18"/>
              </w:rPr>
              <w:t>, Brazil</w:t>
            </w:r>
            <w:r w:rsidRPr="0063563E">
              <w:rPr>
                <w:sz w:val="18"/>
                <w:szCs w:val="18"/>
              </w:rPr>
              <w:t>;</w:t>
            </w:r>
          </w:p>
          <w:p w14:paraId="08E7CDAC" w14:textId="77777777" w:rsidR="00292C67" w:rsidRPr="0063563E" w:rsidRDefault="00292C67" w:rsidP="00292C67">
            <w:pPr>
              <w:rPr>
                <w:sz w:val="18"/>
                <w:szCs w:val="18"/>
              </w:rPr>
            </w:pPr>
          </w:p>
          <w:p w14:paraId="3FC9E732" w14:textId="77777777" w:rsidR="00292C67" w:rsidRPr="0063563E" w:rsidRDefault="00292C67" w:rsidP="00292C67">
            <w:pPr>
              <w:rPr>
                <w:sz w:val="18"/>
                <w:szCs w:val="18"/>
              </w:rPr>
            </w:pPr>
            <w:r w:rsidRPr="0063563E">
              <w:rPr>
                <w:sz w:val="18"/>
                <w:szCs w:val="18"/>
              </w:rPr>
              <w:t>Mothers who recently gave birth;</w:t>
            </w:r>
          </w:p>
          <w:p w14:paraId="3FB74D58" w14:textId="77777777" w:rsidR="00292C67" w:rsidRPr="0063563E" w:rsidRDefault="00292C67" w:rsidP="00292C67">
            <w:pPr>
              <w:rPr>
                <w:sz w:val="18"/>
                <w:szCs w:val="18"/>
              </w:rPr>
            </w:pPr>
          </w:p>
          <w:p w14:paraId="761EFD2F" w14:textId="0204BEF1" w:rsidR="00292C67" w:rsidRPr="0063563E" w:rsidRDefault="00F23AED" w:rsidP="00292C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292C67" w:rsidRPr="0063563E">
              <w:rPr>
                <w:sz w:val="18"/>
                <w:szCs w:val="18"/>
              </w:rPr>
              <w:t xml:space="preserve">16 </w:t>
            </w:r>
            <w:proofErr w:type="spellStart"/>
            <w:r w:rsidR="00292C67" w:rsidRPr="0063563E">
              <w:rPr>
                <w:sz w:val="18"/>
                <w:szCs w:val="18"/>
              </w:rPr>
              <w:t>yrs</w:t>
            </w:r>
            <w:proofErr w:type="spellEnd"/>
            <w:r w:rsidR="00292C67" w:rsidRPr="0063563E">
              <w:rPr>
                <w:sz w:val="18"/>
                <w:szCs w:val="18"/>
              </w:rPr>
              <w:t>;</w:t>
            </w:r>
          </w:p>
          <w:p w14:paraId="1DE3FA93" w14:textId="77777777" w:rsidR="00292C67" w:rsidRPr="0063563E" w:rsidRDefault="00292C67" w:rsidP="00292C67">
            <w:pPr>
              <w:rPr>
                <w:sz w:val="18"/>
                <w:szCs w:val="18"/>
              </w:rPr>
            </w:pPr>
          </w:p>
          <w:p w14:paraId="4E108EAD" w14:textId="02FFA8B1" w:rsidR="00292C67" w:rsidRPr="00292C67" w:rsidRDefault="00292C67" w:rsidP="00292C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es: </w:t>
            </w:r>
            <w:r w:rsidR="00E136A1">
              <w:rPr>
                <w:sz w:val="18"/>
                <w:szCs w:val="18"/>
              </w:rPr>
              <w:t xml:space="preserve">from </w:t>
            </w:r>
            <w:r w:rsidR="001134A1" w:rsidRPr="00292C67">
              <w:rPr>
                <w:sz w:val="18"/>
                <w:szCs w:val="18"/>
              </w:rPr>
              <w:t xml:space="preserve">serological survey </w:t>
            </w:r>
            <w:r w:rsidR="00E136A1">
              <w:rPr>
                <w:sz w:val="18"/>
                <w:szCs w:val="18"/>
              </w:rPr>
              <w:t>of</w:t>
            </w:r>
            <w:r w:rsidR="00E136A1" w:rsidRPr="00292C67">
              <w:rPr>
                <w:sz w:val="18"/>
                <w:szCs w:val="18"/>
              </w:rPr>
              <w:t xml:space="preserve"> </w:t>
            </w:r>
            <w:r w:rsidRPr="00292C67">
              <w:rPr>
                <w:sz w:val="18"/>
                <w:szCs w:val="18"/>
              </w:rPr>
              <w:t xml:space="preserve">Newborn Screening Program of Minas </w:t>
            </w:r>
            <w:proofErr w:type="spellStart"/>
            <w:r w:rsidRPr="00292C67">
              <w:rPr>
                <w:sz w:val="18"/>
                <w:szCs w:val="18"/>
              </w:rPr>
              <w:t>Gerais</w:t>
            </w:r>
            <w:proofErr w:type="spellEnd"/>
            <w:r w:rsidR="001134A1">
              <w:rPr>
                <w:sz w:val="18"/>
                <w:szCs w:val="18"/>
              </w:rPr>
              <w:t>,</w:t>
            </w:r>
            <w:r w:rsidR="00A33D97">
              <w:rPr>
                <w:sz w:val="18"/>
                <w:szCs w:val="18"/>
              </w:rPr>
              <w:t xml:space="preserve"> conducted</w:t>
            </w:r>
            <w:r w:rsidR="001134A1">
              <w:rPr>
                <w:sz w:val="18"/>
                <w:szCs w:val="18"/>
              </w:rPr>
              <w:t xml:space="preserve"> </w:t>
            </w:r>
            <w:r w:rsidR="001134A1" w:rsidRPr="00292C67">
              <w:rPr>
                <w:sz w:val="18"/>
                <w:szCs w:val="18"/>
              </w:rPr>
              <w:t>in all 853 municipalities</w:t>
            </w:r>
            <w:r w:rsidR="001134A1">
              <w:rPr>
                <w:sz w:val="18"/>
                <w:szCs w:val="18"/>
              </w:rPr>
              <w:t xml:space="preserve"> of Minas </w:t>
            </w:r>
            <w:proofErr w:type="spellStart"/>
            <w:r w:rsidR="001134A1">
              <w:rPr>
                <w:sz w:val="18"/>
                <w:szCs w:val="18"/>
              </w:rPr>
              <w:t>Gerais</w:t>
            </w:r>
            <w:proofErr w:type="spellEnd"/>
            <w:r w:rsidR="001134A1">
              <w:rPr>
                <w:sz w:val="18"/>
                <w:szCs w:val="18"/>
              </w:rPr>
              <w:t xml:space="preserve"> State</w:t>
            </w:r>
          </w:p>
          <w:p w14:paraId="304E33E9" w14:textId="0A38915C" w:rsidR="00982A3B" w:rsidRPr="00982A3B" w:rsidRDefault="00292C67" w:rsidP="00292C67">
            <w:pPr>
              <w:rPr>
                <w:sz w:val="18"/>
                <w:szCs w:val="18"/>
              </w:rPr>
            </w:pPr>
            <w:r w:rsidRPr="00292C67">
              <w:rPr>
                <w:sz w:val="18"/>
                <w:szCs w:val="18"/>
              </w:rPr>
              <w:t>Cont</w:t>
            </w:r>
            <w:r>
              <w:rPr>
                <w:sz w:val="18"/>
                <w:szCs w:val="18"/>
              </w:rPr>
              <w:t xml:space="preserve">rols: randomly selected from </w:t>
            </w:r>
            <w:r w:rsidR="00A94D2B">
              <w:rPr>
                <w:sz w:val="18"/>
                <w:szCs w:val="18"/>
              </w:rPr>
              <w:t>the “</w:t>
            </w:r>
            <w:r>
              <w:rPr>
                <w:sz w:val="18"/>
                <w:szCs w:val="18"/>
              </w:rPr>
              <w:t>System of Information on Live Births</w:t>
            </w:r>
            <w:r w:rsidR="00A94D2B">
              <w:rPr>
                <w:sz w:val="18"/>
                <w:szCs w:val="18"/>
              </w:rPr>
              <w:t>”</w:t>
            </w:r>
            <w:r>
              <w:rPr>
                <w:sz w:val="18"/>
                <w:szCs w:val="18"/>
              </w:rPr>
              <w:t xml:space="preserve"> database</w:t>
            </w:r>
          </w:p>
        </w:tc>
        <w:tc>
          <w:tcPr>
            <w:tcW w:w="1112" w:type="dxa"/>
          </w:tcPr>
          <w:p w14:paraId="432A48F0" w14:textId="77777777" w:rsidR="00982A3B" w:rsidRPr="00725A59" w:rsidRDefault="00292C67" w:rsidP="00FC5E98">
            <w:pPr>
              <w:rPr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>Education (</w:t>
            </w:r>
            <w:proofErr w:type="spellStart"/>
            <w:r w:rsidRPr="00725A59">
              <w:rPr>
                <w:sz w:val="18"/>
                <w:szCs w:val="18"/>
              </w:rPr>
              <w:t>yrs</w:t>
            </w:r>
            <w:proofErr w:type="spellEnd"/>
            <w:r w:rsidRPr="00725A59">
              <w:rPr>
                <w:sz w:val="18"/>
                <w:szCs w:val="18"/>
              </w:rPr>
              <w:t>)</w:t>
            </w:r>
          </w:p>
        </w:tc>
        <w:tc>
          <w:tcPr>
            <w:tcW w:w="2267" w:type="dxa"/>
          </w:tcPr>
          <w:p w14:paraId="26D359C5" w14:textId="77777777" w:rsidR="001238F4" w:rsidRDefault="001238F4" w:rsidP="00FC5E98">
            <w:pPr>
              <w:rPr>
                <w:sz w:val="18"/>
                <w:szCs w:val="18"/>
              </w:rPr>
            </w:pPr>
          </w:p>
          <w:p w14:paraId="483CEA1E" w14:textId="77777777" w:rsidR="00982A3B" w:rsidRPr="00725A59" w:rsidRDefault="00292C67" w:rsidP="00FC5E98">
            <w:pPr>
              <w:rPr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 xml:space="preserve">&lt;8 </w:t>
            </w:r>
            <w:proofErr w:type="spellStart"/>
            <w:r w:rsidRPr="00725A59">
              <w:rPr>
                <w:sz w:val="18"/>
                <w:szCs w:val="18"/>
              </w:rPr>
              <w:t>yrs</w:t>
            </w:r>
            <w:proofErr w:type="spellEnd"/>
          </w:p>
          <w:p w14:paraId="63EE4CF3" w14:textId="77777777" w:rsidR="00292C67" w:rsidRPr="00725A59" w:rsidRDefault="00292C67" w:rsidP="00FC5E98">
            <w:pPr>
              <w:rPr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 xml:space="preserve">≥8 </w:t>
            </w:r>
            <w:proofErr w:type="spellStart"/>
            <w:r w:rsidRPr="00725A59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2" w:type="dxa"/>
          </w:tcPr>
          <w:p w14:paraId="2214BAB2" w14:textId="104AF630" w:rsidR="001238F4" w:rsidRDefault="001238F4" w:rsidP="00292C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ses/controls)</w:t>
            </w:r>
          </w:p>
          <w:p w14:paraId="480AEE21" w14:textId="0EF29D8E" w:rsidR="00292C67" w:rsidRPr="00725A59" w:rsidRDefault="008C093E" w:rsidP="00292C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292C67" w:rsidRPr="00725A59">
              <w:rPr>
                <w:sz w:val="18"/>
                <w:szCs w:val="18"/>
              </w:rPr>
              <w:t>3</w:t>
            </w:r>
            <w:r w:rsidR="00F23AED">
              <w:rPr>
                <w:sz w:val="18"/>
                <w:szCs w:val="18"/>
              </w:rPr>
              <w:t>18/233</w:t>
            </w:r>
            <w:r>
              <w:rPr>
                <w:sz w:val="18"/>
                <w:szCs w:val="18"/>
              </w:rPr>
              <w:t>)</w:t>
            </w:r>
          </w:p>
          <w:p w14:paraId="665E3862" w14:textId="00C777B4" w:rsidR="00982A3B" w:rsidRPr="00725A59" w:rsidRDefault="008C093E" w:rsidP="00292C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23AED">
              <w:rPr>
                <w:sz w:val="18"/>
                <w:szCs w:val="18"/>
              </w:rPr>
              <w:t>74/1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67" w:type="dxa"/>
            <w:gridSpan w:val="3"/>
          </w:tcPr>
          <w:p w14:paraId="1527953D" w14:textId="77777777" w:rsidR="001238F4" w:rsidRDefault="001238F4" w:rsidP="007253BE">
            <w:pPr>
              <w:rPr>
                <w:sz w:val="18"/>
                <w:szCs w:val="18"/>
              </w:rPr>
            </w:pPr>
          </w:p>
          <w:p w14:paraId="3B26FD89" w14:textId="2ABE50E0" w:rsidR="007253BE" w:rsidRPr="00725A59" w:rsidRDefault="00725A59" w:rsidP="007253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1238F4">
              <w:rPr>
                <w:sz w:val="18"/>
                <w:szCs w:val="18"/>
              </w:rPr>
              <w:t>.08</w:t>
            </w:r>
            <w:r>
              <w:rPr>
                <w:sz w:val="18"/>
                <w:szCs w:val="18"/>
              </w:rPr>
              <w:t xml:space="preserve"> (</w:t>
            </w:r>
            <w:r w:rsidRPr="00725A59">
              <w:rPr>
                <w:sz w:val="18"/>
                <w:szCs w:val="18"/>
              </w:rPr>
              <w:t>2.2</w:t>
            </w:r>
            <w:r w:rsidR="001238F4">
              <w:rPr>
                <w:sz w:val="18"/>
                <w:szCs w:val="18"/>
              </w:rPr>
              <w:t>3-4.25</w:t>
            </w:r>
            <w:r>
              <w:rPr>
                <w:sz w:val="18"/>
                <w:szCs w:val="18"/>
              </w:rPr>
              <w:t>)</w:t>
            </w:r>
            <w:r w:rsidR="00122540">
              <w:rPr>
                <w:sz w:val="18"/>
                <w:szCs w:val="18"/>
              </w:rPr>
              <w:t>,</w:t>
            </w:r>
            <w:r w:rsidR="007253BE">
              <w:rPr>
                <w:sz w:val="18"/>
                <w:szCs w:val="18"/>
              </w:rPr>
              <w:t xml:space="preserve"> </w:t>
            </w:r>
            <w:r w:rsidR="007253BE" w:rsidRPr="00725A59">
              <w:rPr>
                <w:sz w:val="18"/>
                <w:szCs w:val="18"/>
              </w:rPr>
              <w:t>p&lt;0.01</w:t>
            </w:r>
          </w:p>
          <w:p w14:paraId="46F3A21A" w14:textId="1764589A" w:rsidR="00725A59" w:rsidRPr="00725A59" w:rsidRDefault="00122540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725A59" w:rsidRPr="00725A59">
              <w:rPr>
                <w:sz w:val="18"/>
                <w:szCs w:val="18"/>
              </w:rPr>
              <w:t xml:space="preserve"> (ref) </w:t>
            </w:r>
          </w:p>
          <w:p w14:paraId="611A5848" w14:textId="77777777" w:rsidR="00725A59" w:rsidRPr="00725A59" w:rsidRDefault="00725A59" w:rsidP="00725A59">
            <w:pPr>
              <w:rPr>
                <w:sz w:val="18"/>
                <w:szCs w:val="18"/>
              </w:rPr>
            </w:pPr>
          </w:p>
          <w:p w14:paraId="4AB9A80F" w14:textId="77777777" w:rsidR="00982A3B" w:rsidRPr="00725A59" w:rsidRDefault="00982A3B" w:rsidP="00FC5E98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gridSpan w:val="2"/>
          </w:tcPr>
          <w:p w14:paraId="221BE106" w14:textId="77777777" w:rsidR="0089181E" w:rsidRDefault="0089181E" w:rsidP="00725A59">
            <w:pPr>
              <w:rPr>
                <w:sz w:val="18"/>
                <w:szCs w:val="18"/>
              </w:rPr>
            </w:pPr>
          </w:p>
          <w:p w14:paraId="4F71227D" w14:textId="77777777" w:rsidR="00725A59" w:rsidRPr="00725A59" w:rsidRDefault="00725A59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 (</w:t>
            </w:r>
            <w:r w:rsidRPr="00725A59">
              <w:rPr>
                <w:sz w:val="18"/>
                <w:szCs w:val="18"/>
              </w:rPr>
              <w:t>1.82-3.74</w:t>
            </w:r>
            <w:r>
              <w:rPr>
                <w:sz w:val="18"/>
                <w:szCs w:val="18"/>
              </w:rPr>
              <w:t>)</w:t>
            </w:r>
          </w:p>
          <w:p w14:paraId="4244E37C" w14:textId="187A6696" w:rsidR="00725A59" w:rsidRPr="00725A59" w:rsidRDefault="00122540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="00725A59" w:rsidRPr="00725A59">
              <w:rPr>
                <w:sz w:val="18"/>
                <w:szCs w:val="18"/>
              </w:rPr>
              <w:t>(ref)</w:t>
            </w:r>
          </w:p>
          <w:p w14:paraId="67D7F039" w14:textId="77777777" w:rsidR="00725A59" w:rsidRPr="00725A59" w:rsidRDefault="00725A59" w:rsidP="00725A59">
            <w:pPr>
              <w:rPr>
                <w:sz w:val="18"/>
                <w:szCs w:val="18"/>
              </w:rPr>
            </w:pPr>
          </w:p>
          <w:p w14:paraId="6227B54A" w14:textId="38929E7E" w:rsidR="00982A3B" w:rsidRPr="00725A59" w:rsidRDefault="00960A8B" w:rsidP="001225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</w:t>
            </w:r>
            <w:r w:rsidR="00122540">
              <w:rPr>
                <w:sz w:val="18"/>
                <w:szCs w:val="18"/>
              </w:rPr>
              <w:t xml:space="preserve">umber </w:t>
            </w:r>
            <w:r w:rsidR="00F23AED">
              <w:rPr>
                <w:sz w:val="18"/>
                <w:szCs w:val="18"/>
              </w:rPr>
              <w:t>of children</w:t>
            </w:r>
            <w:r w:rsidR="00482DE9">
              <w:rPr>
                <w:sz w:val="18"/>
                <w:szCs w:val="18"/>
              </w:rPr>
              <w:t xml:space="preserve"> from previous pregnancies</w:t>
            </w:r>
            <w:r w:rsidR="00F23AED">
              <w:rPr>
                <w:sz w:val="18"/>
                <w:szCs w:val="18"/>
              </w:rPr>
              <w:t>)</w:t>
            </w:r>
          </w:p>
        </w:tc>
      </w:tr>
      <w:tr w:rsidR="009403D3" w:rsidRPr="00982A3B" w14:paraId="5AD292BD" w14:textId="77777777" w:rsidTr="000C77C4">
        <w:trPr>
          <w:cantSplit/>
          <w:trHeight w:val="1134"/>
        </w:trPr>
        <w:tc>
          <w:tcPr>
            <w:tcW w:w="850" w:type="dxa"/>
            <w:textDirection w:val="btLr"/>
          </w:tcPr>
          <w:p w14:paraId="0B6C38AA" w14:textId="77777777" w:rsidR="009B09B4" w:rsidRDefault="004E0261" w:rsidP="00725A59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#3, Argentina; </w:t>
            </w:r>
          </w:p>
          <w:p w14:paraId="6E3A4D03" w14:textId="51C69A36" w:rsidR="004E0261" w:rsidRPr="00725A59" w:rsidRDefault="00AD4F97" w:rsidP="00725A59">
            <w:pPr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 w:rsidRPr="009B09B4">
              <w:rPr>
                <w:sz w:val="18"/>
                <w:szCs w:val="18"/>
              </w:rPr>
              <w:t>Llovet</w:t>
            </w:r>
            <w:proofErr w:type="spellEnd"/>
            <w:r w:rsidRPr="009B09B4">
              <w:rPr>
                <w:sz w:val="18"/>
                <w:szCs w:val="18"/>
              </w:rPr>
              <w:t xml:space="preserve"> I </w:t>
            </w:r>
            <w:r w:rsidRPr="009B09B4"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11</w:t>
            </w:r>
          </w:p>
        </w:tc>
        <w:tc>
          <w:tcPr>
            <w:tcW w:w="1425" w:type="dxa"/>
            <w:gridSpan w:val="2"/>
          </w:tcPr>
          <w:p w14:paraId="4DA96AF1" w14:textId="66C204F1" w:rsidR="004E0261" w:rsidRPr="00725A59" w:rsidRDefault="00A643C9" w:rsidP="00815F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compare</w:t>
            </w:r>
            <w:r w:rsidRPr="00A643C9">
              <w:rPr>
                <w:sz w:val="18"/>
                <w:szCs w:val="18"/>
              </w:rPr>
              <w:t xml:space="preserve"> social patterning of the</w:t>
            </w:r>
            <w:r>
              <w:rPr>
                <w:sz w:val="18"/>
                <w:szCs w:val="18"/>
              </w:rPr>
              <w:t xml:space="preserve"> Chagas</w:t>
            </w:r>
            <w:r w:rsidRPr="00A643C9">
              <w:rPr>
                <w:sz w:val="18"/>
                <w:szCs w:val="18"/>
              </w:rPr>
              <w:t xml:space="preserve"> burden by examining socio-demographic predictors of self-reported Chagas and the presence of </w:t>
            </w:r>
            <w:proofErr w:type="spellStart"/>
            <w:r w:rsidRPr="00B02545">
              <w:rPr>
                <w:i/>
                <w:sz w:val="18"/>
                <w:szCs w:val="18"/>
              </w:rPr>
              <w:t>vinchucas</w:t>
            </w:r>
            <w:proofErr w:type="spellEnd"/>
            <w:r w:rsidR="008332C0">
              <w:rPr>
                <w:rStyle w:val="EndnoteReference"/>
                <w:i/>
                <w:sz w:val="18"/>
                <w:szCs w:val="18"/>
              </w:rPr>
              <w:endnoteReference w:id="1"/>
            </w:r>
            <w:r w:rsidRPr="00A643C9">
              <w:rPr>
                <w:sz w:val="18"/>
                <w:szCs w:val="18"/>
              </w:rPr>
              <w:t xml:space="preserve"> in </w:t>
            </w:r>
            <w:r w:rsidR="00815F32">
              <w:rPr>
                <w:sz w:val="18"/>
                <w:szCs w:val="18"/>
              </w:rPr>
              <w:t>2</w:t>
            </w:r>
            <w:r w:rsidRPr="00A643C9">
              <w:rPr>
                <w:sz w:val="18"/>
                <w:szCs w:val="18"/>
              </w:rPr>
              <w:t xml:space="preserve"> </w:t>
            </w:r>
            <w:r w:rsidR="00B02545">
              <w:rPr>
                <w:sz w:val="18"/>
                <w:szCs w:val="18"/>
              </w:rPr>
              <w:t xml:space="preserve">rural </w:t>
            </w:r>
            <w:r w:rsidRPr="00A643C9">
              <w:rPr>
                <w:sz w:val="18"/>
                <w:szCs w:val="18"/>
              </w:rPr>
              <w:t>areas</w:t>
            </w:r>
            <w:r w:rsidR="00B02545">
              <w:rPr>
                <w:sz w:val="18"/>
                <w:szCs w:val="18"/>
              </w:rPr>
              <w:t xml:space="preserve"> </w:t>
            </w:r>
            <w:r w:rsidRPr="00A643C9">
              <w:rPr>
                <w:sz w:val="18"/>
                <w:szCs w:val="18"/>
              </w:rPr>
              <w:t>known to have experienced different surveillance and control</w:t>
            </w:r>
            <w:r w:rsidR="00815F32">
              <w:rPr>
                <w:sz w:val="18"/>
                <w:szCs w:val="18"/>
              </w:rPr>
              <w:t xml:space="preserve"> interventions </w:t>
            </w:r>
          </w:p>
        </w:tc>
        <w:tc>
          <w:tcPr>
            <w:tcW w:w="1203" w:type="dxa"/>
            <w:gridSpan w:val="2"/>
          </w:tcPr>
          <w:p w14:paraId="3FAE910A" w14:textId="2620C7E0" w:rsidR="004E0261" w:rsidRDefault="004D4A06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</w:t>
            </w:r>
            <w:r w:rsidR="00343CF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mber with Chagas disease;</w:t>
            </w:r>
          </w:p>
          <w:p w14:paraId="22688D75" w14:textId="77777777" w:rsidR="004D4A06" w:rsidRDefault="004D4A06" w:rsidP="00725A59">
            <w:pPr>
              <w:rPr>
                <w:sz w:val="18"/>
                <w:szCs w:val="18"/>
              </w:rPr>
            </w:pPr>
          </w:p>
          <w:p w14:paraId="77788D51" w14:textId="7C8D75AB" w:rsidR="004D4A06" w:rsidRPr="00A66FAF" w:rsidRDefault="009B09B4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</w:t>
            </w:r>
          </w:p>
        </w:tc>
        <w:tc>
          <w:tcPr>
            <w:tcW w:w="1059" w:type="dxa"/>
            <w:gridSpan w:val="2"/>
          </w:tcPr>
          <w:p w14:paraId="1E9EC169" w14:textId="1A22BAC8" w:rsidR="00B02545" w:rsidRDefault="00F736C2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ross-sectional design</w:t>
            </w:r>
            <w:r w:rsidR="00B02545"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</w:p>
          <w:p w14:paraId="68AD8EFD" w14:textId="77777777" w:rsidR="00B02545" w:rsidRDefault="00B02545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5537F96" w14:textId="77777777" w:rsidR="00B02545" w:rsidRDefault="00B02545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ogistic regression;</w:t>
            </w:r>
          </w:p>
          <w:p w14:paraId="1515AC92" w14:textId="77777777" w:rsidR="004D4A06" w:rsidRDefault="004D4A06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7B8A0C17" w14:textId="79FED141" w:rsidR="004D4A06" w:rsidRDefault="004D4A06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=400 households</w:t>
            </w:r>
          </w:p>
          <w:p w14:paraId="6C69D9D3" w14:textId="05961F82" w:rsidR="00883DB8" w:rsidRDefault="00482DE9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82DE9">
              <w:rPr>
                <w:rFonts w:ascii="Calibri" w:hAnsi="Calibri"/>
                <w:color w:val="000000"/>
                <w:sz w:val="18"/>
                <w:szCs w:val="18"/>
              </w:rPr>
              <w:t xml:space="preserve">(N=200 in Av, </w:t>
            </w:r>
            <w:r w:rsidR="00883DB8" w:rsidRPr="00482DE9">
              <w:rPr>
                <w:rFonts w:ascii="Calibri" w:hAnsi="Calibri"/>
                <w:color w:val="000000"/>
                <w:sz w:val="18"/>
                <w:szCs w:val="18"/>
              </w:rPr>
              <w:t xml:space="preserve">N=200 in </w:t>
            </w:r>
            <w:proofErr w:type="spellStart"/>
            <w:r w:rsidR="00883DB8" w:rsidRPr="00482DE9">
              <w:rPr>
                <w:rFonts w:ascii="Calibri" w:hAnsi="Calibri"/>
                <w:color w:val="000000"/>
                <w:sz w:val="18"/>
                <w:szCs w:val="18"/>
              </w:rPr>
              <w:t>Sp</w:t>
            </w:r>
            <w:proofErr w:type="spellEnd"/>
            <w:r w:rsidR="00883DB8" w:rsidRPr="00482DE9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  <w:p w14:paraId="4F528B1D" w14:textId="77777777" w:rsidR="00B02545" w:rsidRDefault="00B02545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9B632BF" w14:textId="77777777" w:rsidR="00B02545" w:rsidRDefault="00B02545" w:rsidP="00B02545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6D26099" w14:textId="77777777" w:rsidR="004E0261" w:rsidRPr="002979A2" w:rsidRDefault="004E0261" w:rsidP="00725A59">
            <w:pPr>
              <w:rPr>
                <w:sz w:val="18"/>
                <w:szCs w:val="18"/>
              </w:rPr>
            </w:pPr>
          </w:p>
        </w:tc>
        <w:tc>
          <w:tcPr>
            <w:tcW w:w="1581" w:type="dxa"/>
            <w:gridSpan w:val="2"/>
          </w:tcPr>
          <w:p w14:paraId="424A793A" w14:textId="707E3FA5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06;</w:t>
            </w:r>
          </w:p>
          <w:p w14:paraId="3E196D2D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724311FD" w14:textId="358CAC7C" w:rsidR="00B02545" w:rsidRDefault="004A4C9F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vellaneda (Av) and </w:t>
            </w:r>
            <w:proofErr w:type="spellStart"/>
            <w:r w:rsidRPr="004A4C9F">
              <w:rPr>
                <w:rFonts w:ascii="Calibri" w:hAnsi="Calibri"/>
                <w:color w:val="000000"/>
                <w:sz w:val="18"/>
                <w:szCs w:val="18"/>
              </w:rPr>
              <w:t>Silípic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) in </w:t>
            </w:r>
            <w:r w:rsidR="00B02545" w:rsidRPr="00B02545">
              <w:rPr>
                <w:rFonts w:ascii="Calibri" w:hAnsi="Calibri"/>
                <w:color w:val="000000"/>
                <w:sz w:val="18"/>
                <w:szCs w:val="18"/>
              </w:rPr>
              <w:t>Santiago del Estero, northern Argentina</w:t>
            </w:r>
            <w:r w:rsidR="00B02545"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</w:p>
          <w:p w14:paraId="365C9726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EE78F2A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ural households;</w:t>
            </w:r>
          </w:p>
          <w:p w14:paraId="446C43EE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530CE78A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l ages;</w:t>
            </w:r>
          </w:p>
          <w:p w14:paraId="42CD846B" w14:textId="77777777" w:rsidR="00B02545" w:rsidRDefault="00B02545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82875B1" w14:textId="0281FCE3" w:rsidR="004A4C9F" w:rsidRDefault="004A4C9F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v</w:t>
            </w:r>
            <w:r w:rsidRPr="004A4C9F">
              <w:rPr>
                <w:rFonts w:ascii="Calibri" w:hAnsi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A4C9F">
              <w:rPr>
                <w:rFonts w:ascii="Calibri" w:hAnsi="Calibri"/>
                <w:color w:val="000000"/>
                <w:sz w:val="18"/>
                <w:szCs w:val="18"/>
              </w:rPr>
              <w:t>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proofErr w:type="spellEnd"/>
            <w:r w:rsidRPr="004A4C9F">
              <w:rPr>
                <w:rFonts w:ascii="Calibri" w:hAnsi="Calibri"/>
                <w:color w:val="000000"/>
                <w:sz w:val="18"/>
                <w:szCs w:val="18"/>
              </w:rPr>
              <w:t xml:space="preserve"> rank among the poorest </w:t>
            </w:r>
            <w:proofErr w:type="spellStart"/>
            <w:r w:rsidRPr="009B09B4">
              <w:rPr>
                <w:rFonts w:ascii="Calibri" w:hAnsi="Calibri"/>
                <w:i/>
                <w:color w:val="000000"/>
                <w:sz w:val="18"/>
                <w:szCs w:val="18"/>
              </w:rPr>
              <w:t>departamentos</w:t>
            </w:r>
            <w:proofErr w:type="spellEnd"/>
            <w:r w:rsidRPr="004A4C9F">
              <w:rPr>
                <w:rFonts w:ascii="Calibri" w:hAnsi="Calibri"/>
                <w:color w:val="000000"/>
                <w:sz w:val="18"/>
                <w:szCs w:val="18"/>
              </w:rPr>
              <w:t xml:space="preserve"> in the country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  <w:p w14:paraId="2FD0B74F" w14:textId="3C07A912" w:rsidR="00B02545" w:rsidRDefault="009403D3" w:rsidP="009403D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wo-stage sampling (</w:t>
            </w:r>
            <w:r w:rsidR="00B02545" w:rsidRPr="00B02545">
              <w:rPr>
                <w:rFonts w:ascii="Calibri" w:hAnsi="Calibri"/>
                <w:color w:val="000000"/>
                <w:sz w:val="18"/>
                <w:szCs w:val="18"/>
              </w:rPr>
              <w:t>census segments and households within each segmen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4A4C9F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12" w:type="dxa"/>
          </w:tcPr>
          <w:p w14:paraId="7515107C" w14:textId="40E3B244" w:rsidR="004E0261" w:rsidRPr="00B77A0A" w:rsidRDefault="00960A8B" w:rsidP="00960A8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>Education</w:t>
            </w:r>
            <w:r w:rsidR="00FB6158">
              <w:rPr>
                <w:sz w:val="18"/>
                <w:szCs w:val="18"/>
              </w:rPr>
              <w:t xml:space="preserve"> household head</w:t>
            </w:r>
            <w:r w:rsidRPr="00725A5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7" w:type="dxa"/>
          </w:tcPr>
          <w:p w14:paraId="4BF6DD7D" w14:textId="77777777" w:rsidR="004A4C9F" w:rsidRDefault="004A4C9F" w:rsidP="00FC5E98">
            <w:pPr>
              <w:rPr>
                <w:sz w:val="18"/>
                <w:szCs w:val="18"/>
              </w:rPr>
            </w:pPr>
          </w:p>
          <w:p w14:paraId="144615A8" w14:textId="77777777" w:rsidR="009B09B4" w:rsidRDefault="009B09B4" w:rsidP="00FC5E98">
            <w:pPr>
              <w:rPr>
                <w:sz w:val="18"/>
                <w:szCs w:val="18"/>
              </w:rPr>
            </w:pPr>
          </w:p>
          <w:p w14:paraId="5F962341" w14:textId="7FCC29E3" w:rsidR="004E0261" w:rsidRDefault="009403D3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4A4C9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="004A4C9F">
              <w:rPr>
                <w:sz w:val="18"/>
                <w:szCs w:val="18"/>
              </w:rPr>
              <w:t>rimary</w:t>
            </w:r>
          </w:p>
          <w:p w14:paraId="343AF641" w14:textId="2D34C2DB" w:rsidR="004A4C9F" w:rsidRDefault="004A4C9F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r more</w:t>
            </w:r>
          </w:p>
          <w:p w14:paraId="5505DCE0" w14:textId="77777777" w:rsidR="009B09B4" w:rsidRDefault="009B09B4" w:rsidP="00FC5E98">
            <w:pPr>
              <w:rPr>
                <w:sz w:val="18"/>
                <w:szCs w:val="18"/>
              </w:rPr>
            </w:pPr>
          </w:p>
          <w:p w14:paraId="2BE2E45C" w14:textId="77777777" w:rsidR="009B09B4" w:rsidRDefault="009B09B4" w:rsidP="00FC5E98">
            <w:pPr>
              <w:rPr>
                <w:sz w:val="18"/>
                <w:szCs w:val="18"/>
              </w:rPr>
            </w:pPr>
          </w:p>
          <w:p w14:paraId="5CF75F3B" w14:textId="1E589763" w:rsidR="009B09B4" w:rsidRDefault="009403D3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P</w:t>
            </w:r>
            <w:r w:rsidR="009B09B4">
              <w:rPr>
                <w:sz w:val="18"/>
                <w:szCs w:val="18"/>
              </w:rPr>
              <w:t>rimary</w:t>
            </w:r>
          </w:p>
          <w:p w14:paraId="44266D7E" w14:textId="190D3CD1" w:rsidR="009B09B4" w:rsidRPr="00B77A0A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r more</w:t>
            </w:r>
          </w:p>
        </w:tc>
        <w:tc>
          <w:tcPr>
            <w:tcW w:w="1985" w:type="dxa"/>
            <w:gridSpan w:val="2"/>
          </w:tcPr>
          <w:p w14:paraId="5447B04E" w14:textId="19B372C1" w:rsidR="004E0261" w:rsidRDefault="004A4C9F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N</w:t>
            </w:r>
            <w:r w:rsidR="009B09B4">
              <w:rPr>
                <w:sz w:val="18"/>
                <w:szCs w:val="18"/>
              </w:rPr>
              <w:t>)</w:t>
            </w:r>
          </w:p>
          <w:p w14:paraId="5FB982B4" w14:textId="6AD827D4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  <w:p w14:paraId="79F3A814" w14:textId="77777777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38) </w:t>
            </w:r>
          </w:p>
          <w:p w14:paraId="5D4394FF" w14:textId="5674599A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)</w:t>
            </w:r>
          </w:p>
          <w:p w14:paraId="489E506C" w14:textId="77777777" w:rsidR="009B09B4" w:rsidRDefault="009B09B4" w:rsidP="009B09B4">
            <w:pPr>
              <w:rPr>
                <w:sz w:val="18"/>
                <w:szCs w:val="18"/>
              </w:rPr>
            </w:pPr>
          </w:p>
          <w:p w14:paraId="7C801327" w14:textId="220CEF38" w:rsidR="009B09B4" w:rsidRDefault="00960A8B" w:rsidP="009B09B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</w:p>
          <w:p w14:paraId="586BA9CA" w14:textId="49F16E01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83DB8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>)</w:t>
            </w:r>
          </w:p>
          <w:p w14:paraId="6541F229" w14:textId="77777777" w:rsidR="009B09B4" w:rsidRDefault="009B09B4" w:rsidP="00883D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883DB8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)</w:t>
            </w:r>
          </w:p>
          <w:p w14:paraId="2DF3FF4A" w14:textId="77777777" w:rsidR="00960A8B" w:rsidRDefault="00960A8B" w:rsidP="00883DB8">
            <w:pPr>
              <w:rPr>
                <w:sz w:val="18"/>
                <w:szCs w:val="18"/>
              </w:rPr>
            </w:pPr>
          </w:p>
          <w:p w14:paraId="11434BC6" w14:textId="4D71F44E" w:rsidR="00960A8B" w:rsidRPr="00B77A0A" w:rsidRDefault="00960A8B" w:rsidP="00883DB8">
            <w:pPr>
              <w:rPr>
                <w:sz w:val="18"/>
                <w:szCs w:val="18"/>
              </w:rPr>
            </w:pPr>
            <w:r w:rsidRPr="00072751">
              <w:rPr>
                <w:sz w:val="18"/>
                <w:szCs w:val="18"/>
              </w:rPr>
              <w:t xml:space="preserve">Total prevalence: 37.4% in Av, 13.7% in </w:t>
            </w:r>
            <w:proofErr w:type="spellStart"/>
            <w:r w:rsidRPr="00072751">
              <w:rPr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842" w:type="dxa"/>
          </w:tcPr>
          <w:p w14:paraId="017CD433" w14:textId="77777777" w:rsidR="009B09B4" w:rsidRDefault="009B09B4" w:rsidP="00C020D0">
            <w:pPr>
              <w:rPr>
                <w:sz w:val="18"/>
                <w:szCs w:val="18"/>
              </w:rPr>
            </w:pPr>
          </w:p>
          <w:p w14:paraId="498D7ED6" w14:textId="77777777" w:rsidR="004E0261" w:rsidRDefault="009B09B4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  <w:p w14:paraId="380C8228" w14:textId="77777777" w:rsidR="009B09B4" w:rsidRDefault="009B09B4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0.82-3.24)</w:t>
            </w:r>
          </w:p>
          <w:p w14:paraId="7645F569" w14:textId="5495CE8F" w:rsidR="009B09B4" w:rsidRDefault="00122540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B09B4">
              <w:rPr>
                <w:sz w:val="18"/>
                <w:szCs w:val="18"/>
              </w:rPr>
              <w:t xml:space="preserve"> (ref)</w:t>
            </w:r>
          </w:p>
          <w:p w14:paraId="020801B6" w14:textId="77777777" w:rsidR="009B09B4" w:rsidRDefault="009B09B4" w:rsidP="00C020D0">
            <w:pPr>
              <w:rPr>
                <w:sz w:val="18"/>
                <w:szCs w:val="18"/>
              </w:rPr>
            </w:pPr>
          </w:p>
          <w:p w14:paraId="2520F3DD" w14:textId="77777777" w:rsidR="009B09B4" w:rsidRDefault="009B09B4" w:rsidP="00C020D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</w:p>
          <w:p w14:paraId="7C3831B3" w14:textId="77777777" w:rsidR="009B09B4" w:rsidRDefault="009B09B4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 (1.06-7.13)</w:t>
            </w:r>
          </w:p>
          <w:p w14:paraId="7474415A" w14:textId="762BBE5E" w:rsidR="009B09B4" w:rsidRDefault="00122540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B09B4">
              <w:rPr>
                <w:sz w:val="18"/>
                <w:szCs w:val="18"/>
              </w:rPr>
              <w:t xml:space="preserve"> (ref)</w:t>
            </w:r>
          </w:p>
          <w:p w14:paraId="14FFE54D" w14:textId="77777777" w:rsidR="009B09B4" w:rsidRDefault="009B09B4" w:rsidP="00C020D0">
            <w:pPr>
              <w:rPr>
                <w:sz w:val="18"/>
                <w:szCs w:val="18"/>
              </w:rPr>
            </w:pPr>
          </w:p>
          <w:p w14:paraId="5DBEABF7" w14:textId="77777777" w:rsidR="009B09B4" w:rsidRPr="00B77A0A" w:rsidRDefault="009B09B4" w:rsidP="00C020D0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gridSpan w:val="4"/>
          </w:tcPr>
          <w:p w14:paraId="73286AE9" w14:textId="77777777" w:rsidR="009B09B4" w:rsidRDefault="009B09B4" w:rsidP="009B09B4">
            <w:pPr>
              <w:rPr>
                <w:sz w:val="18"/>
                <w:szCs w:val="18"/>
              </w:rPr>
            </w:pPr>
          </w:p>
          <w:p w14:paraId="003AD179" w14:textId="34426BA5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  <w:p w14:paraId="6B82BBD6" w14:textId="3C92CD5D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 (0.94-4.15)</w:t>
            </w:r>
          </w:p>
          <w:p w14:paraId="116CF962" w14:textId="774D730E" w:rsidR="009B09B4" w:rsidRDefault="00122540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B09B4">
              <w:rPr>
                <w:sz w:val="18"/>
                <w:szCs w:val="18"/>
              </w:rPr>
              <w:t xml:space="preserve"> (ref)</w:t>
            </w:r>
          </w:p>
          <w:p w14:paraId="1CA7D109" w14:textId="77777777" w:rsidR="009B09B4" w:rsidRDefault="009B09B4" w:rsidP="009B09B4">
            <w:pPr>
              <w:rPr>
                <w:sz w:val="18"/>
                <w:szCs w:val="18"/>
              </w:rPr>
            </w:pPr>
          </w:p>
          <w:p w14:paraId="6D0B1517" w14:textId="77777777" w:rsidR="009B09B4" w:rsidRDefault="009B09B4" w:rsidP="009B09B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</w:p>
          <w:p w14:paraId="5D3516DA" w14:textId="38D9210A" w:rsidR="009B09B4" w:rsidRDefault="009B09B4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 (1.37-11.82)</w:t>
            </w:r>
          </w:p>
          <w:p w14:paraId="58BAA101" w14:textId="541DF047" w:rsidR="009B09B4" w:rsidRDefault="00122540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B09B4">
              <w:rPr>
                <w:sz w:val="18"/>
                <w:szCs w:val="18"/>
              </w:rPr>
              <w:t xml:space="preserve"> (ref)</w:t>
            </w:r>
          </w:p>
          <w:p w14:paraId="7CD556FE" w14:textId="77777777" w:rsidR="009B09B4" w:rsidRDefault="009B09B4" w:rsidP="009B09B4">
            <w:pPr>
              <w:rPr>
                <w:sz w:val="18"/>
                <w:szCs w:val="18"/>
              </w:rPr>
            </w:pPr>
          </w:p>
          <w:p w14:paraId="1F7750BA" w14:textId="131C05C4" w:rsidR="009B09B4" w:rsidRDefault="00960A8B" w:rsidP="009B0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</w:t>
            </w:r>
            <w:r w:rsidR="009B09B4">
              <w:rPr>
                <w:sz w:val="18"/>
                <w:szCs w:val="18"/>
              </w:rPr>
              <w:t>ge household head, gender household head, single-parent household, occupation household head, household size)</w:t>
            </w:r>
          </w:p>
          <w:p w14:paraId="0ABF8E37" w14:textId="77777777" w:rsidR="009B09B4" w:rsidRDefault="009B09B4" w:rsidP="009B09B4">
            <w:pPr>
              <w:rPr>
                <w:sz w:val="18"/>
                <w:szCs w:val="18"/>
              </w:rPr>
            </w:pPr>
          </w:p>
          <w:p w14:paraId="76D8160B" w14:textId="77777777" w:rsidR="004E0261" w:rsidRDefault="004E0261" w:rsidP="00974044">
            <w:pPr>
              <w:rPr>
                <w:sz w:val="18"/>
                <w:szCs w:val="18"/>
              </w:rPr>
            </w:pPr>
          </w:p>
        </w:tc>
      </w:tr>
      <w:tr w:rsidR="009403D3" w:rsidRPr="00982A3B" w14:paraId="100D6ABD" w14:textId="77777777" w:rsidTr="000C77C4">
        <w:trPr>
          <w:cantSplit/>
          <w:trHeight w:val="1134"/>
        </w:trPr>
        <w:tc>
          <w:tcPr>
            <w:tcW w:w="850" w:type="dxa"/>
            <w:textDirection w:val="btLr"/>
          </w:tcPr>
          <w:p w14:paraId="5B54487B" w14:textId="355D9681" w:rsidR="008C093E" w:rsidRPr="00091739" w:rsidRDefault="00725A59" w:rsidP="00725A59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091739">
              <w:rPr>
                <w:sz w:val="18"/>
                <w:szCs w:val="18"/>
                <w:lang w:val="nl-NL"/>
              </w:rPr>
              <w:lastRenderedPageBreak/>
              <w:t xml:space="preserve">#5, Colombia; </w:t>
            </w:r>
          </w:p>
          <w:p w14:paraId="4B6D7F22" w14:textId="77777777" w:rsidR="00725A59" w:rsidRPr="00091739" w:rsidRDefault="00725A59" w:rsidP="00725A59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091739">
              <w:rPr>
                <w:sz w:val="18"/>
                <w:szCs w:val="18"/>
                <w:lang w:val="nl-NL"/>
              </w:rPr>
              <w:t xml:space="preserve">Cucunuba ZM </w:t>
            </w:r>
            <w:r w:rsidRPr="00091739">
              <w:rPr>
                <w:i/>
                <w:sz w:val="18"/>
                <w:szCs w:val="18"/>
                <w:lang w:val="nl-NL"/>
              </w:rPr>
              <w:t>et al.</w:t>
            </w:r>
            <w:r w:rsidRPr="00091739">
              <w:rPr>
                <w:sz w:val="18"/>
                <w:szCs w:val="18"/>
                <w:lang w:val="nl-NL"/>
              </w:rPr>
              <w:t>, 2012</w:t>
            </w:r>
          </w:p>
          <w:p w14:paraId="42B31D22" w14:textId="77777777" w:rsidR="00982A3B" w:rsidRPr="00091739" w:rsidRDefault="00982A3B" w:rsidP="00725A59">
            <w:pPr>
              <w:ind w:left="113" w:right="113"/>
              <w:rPr>
                <w:sz w:val="18"/>
                <w:szCs w:val="18"/>
                <w:lang w:val="nl-NL"/>
              </w:rPr>
            </w:pPr>
          </w:p>
        </w:tc>
        <w:tc>
          <w:tcPr>
            <w:tcW w:w="1277" w:type="dxa"/>
          </w:tcPr>
          <w:p w14:paraId="6C717CC3" w14:textId="06DD247C" w:rsidR="00982A3B" w:rsidRPr="00725A59" w:rsidRDefault="00725A59" w:rsidP="00431C1C">
            <w:pPr>
              <w:rPr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 determine</w:t>
            </w:r>
            <w:r w:rsidRPr="00725A59">
              <w:rPr>
                <w:sz w:val="18"/>
                <w:szCs w:val="18"/>
              </w:rPr>
              <w:t xml:space="preserve"> prevalence of </w:t>
            </w:r>
            <w:r w:rsidR="00431C1C">
              <w:rPr>
                <w:sz w:val="18"/>
                <w:szCs w:val="18"/>
              </w:rPr>
              <w:t xml:space="preserve">Chagas </w:t>
            </w:r>
            <w:r w:rsidRPr="00725A59">
              <w:rPr>
                <w:sz w:val="18"/>
                <w:szCs w:val="18"/>
              </w:rPr>
              <w:t>in pregnant women and its associated risk factors</w:t>
            </w:r>
          </w:p>
        </w:tc>
        <w:tc>
          <w:tcPr>
            <w:tcW w:w="1276" w:type="dxa"/>
            <w:gridSpan w:val="2"/>
          </w:tcPr>
          <w:p w14:paraId="58CC35C1" w14:textId="77777777" w:rsidR="00725A59" w:rsidRDefault="00725A59" w:rsidP="00725A59">
            <w:pPr>
              <w:rPr>
                <w:sz w:val="18"/>
                <w:szCs w:val="18"/>
              </w:rPr>
            </w:pPr>
            <w:r w:rsidRPr="00A66FAF">
              <w:rPr>
                <w:sz w:val="18"/>
                <w:szCs w:val="18"/>
              </w:rPr>
              <w:t xml:space="preserve">anti </w:t>
            </w:r>
            <w:r w:rsidRPr="00725A59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25A59">
              <w:rPr>
                <w:i/>
                <w:sz w:val="18"/>
                <w:szCs w:val="18"/>
              </w:rPr>
              <w:t>cruzi</w:t>
            </w:r>
            <w:proofErr w:type="spellEnd"/>
            <w:r w:rsidRPr="00A66FAF">
              <w:rPr>
                <w:sz w:val="18"/>
                <w:szCs w:val="18"/>
              </w:rPr>
              <w:t xml:space="preserve"> </w:t>
            </w:r>
            <w:proofErr w:type="spellStart"/>
            <w:r w:rsidRPr="00A66FAF">
              <w:rPr>
                <w:sz w:val="18"/>
                <w:szCs w:val="18"/>
              </w:rPr>
              <w:t>sero</w:t>
            </w:r>
            <w:proofErr w:type="spellEnd"/>
            <w:r w:rsidRPr="00A66FAF">
              <w:rPr>
                <w:sz w:val="18"/>
                <w:szCs w:val="18"/>
              </w:rPr>
              <w:t>-positivity</w:t>
            </w:r>
            <w:r>
              <w:rPr>
                <w:sz w:val="18"/>
                <w:szCs w:val="18"/>
              </w:rPr>
              <w:t>;</w:t>
            </w:r>
          </w:p>
          <w:p w14:paraId="2D372320" w14:textId="77777777" w:rsidR="00725A59" w:rsidRDefault="00725A59" w:rsidP="00725A59">
            <w:pPr>
              <w:rPr>
                <w:sz w:val="18"/>
                <w:szCs w:val="18"/>
              </w:rPr>
            </w:pPr>
          </w:p>
          <w:p w14:paraId="374B5FB0" w14:textId="3643326E" w:rsidR="00725A59" w:rsidRPr="00725A59" w:rsidRDefault="00431C1C" w:rsidP="00725A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 samples were examined using ELISA, </w:t>
            </w:r>
            <w:r w:rsidR="00725A59" w:rsidRPr="00725A59">
              <w:rPr>
                <w:sz w:val="18"/>
                <w:szCs w:val="18"/>
              </w:rPr>
              <w:t>positive results were confirmed by at least two of the following three tests:</w:t>
            </w:r>
          </w:p>
          <w:p w14:paraId="61A2AD57" w14:textId="732C903D" w:rsidR="00982A3B" w:rsidRPr="00982A3B" w:rsidRDefault="00725A59" w:rsidP="00725A5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725A59">
              <w:rPr>
                <w:sz w:val="18"/>
                <w:szCs w:val="18"/>
              </w:rPr>
              <w:t>ELISA, IFAT</w:t>
            </w:r>
            <w:r w:rsidR="00F60F92">
              <w:rPr>
                <w:sz w:val="18"/>
                <w:szCs w:val="18"/>
              </w:rPr>
              <w:t>,</w:t>
            </w:r>
            <w:r w:rsidRPr="00725A59">
              <w:rPr>
                <w:sz w:val="18"/>
                <w:szCs w:val="18"/>
              </w:rPr>
              <w:t xml:space="preserve"> and IHA</w:t>
            </w:r>
          </w:p>
        </w:tc>
        <w:tc>
          <w:tcPr>
            <w:tcW w:w="1095" w:type="dxa"/>
            <w:gridSpan w:val="2"/>
          </w:tcPr>
          <w:p w14:paraId="38E0CA9B" w14:textId="3E6E277D" w:rsidR="00725A59" w:rsidRPr="002979A2" w:rsidRDefault="00F736C2" w:rsidP="00725A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design</w:t>
            </w:r>
            <w:r w:rsidR="00725A59" w:rsidRPr="002979A2">
              <w:rPr>
                <w:sz w:val="18"/>
                <w:szCs w:val="18"/>
              </w:rPr>
              <w:t>;</w:t>
            </w:r>
          </w:p>
          <w:p w14:paraId="22C97AA5" w14:textId="77777777" w:rsidR="00725A59" w:rsidRPr="002979A2" w:rsidRDefault="00725A59" w:rsidP="00725A59">
            <w:pPr>
              <w:rPr>
                <w:sz w:val="18"/>
                <w:szCs w:val="18"/>
              </w:rPr>
            </w:pPr>
          </w:p>
          <w:p w14:paraId="2672D9B8" w14:textId="77777777" w:rsidR="00725A59" w:rsidRPr="002979A2" w:rsidRDefault="00725A59" w:rsidP="00725A59">
            <w:pPr>
              <w:rPr>
                <w:sz w:val="18"/>
                <w:szCs w:val="18"/>
              </w:rPr>
            </w:pPr>
            <w:r w:rsidRPr="002979A2">
              <w:rPr>
                <w:sz w:val="18"/>
                <w:szCs w:val="18"/>
              </w:rPr>
              <w:t>Logistic regression;</w:t>
            </w:r>
          </w:p>
          <w:p w14:paraId="1F173027" w14:textId="77777777" w:rsidR="00725A59" w:rsidRPr="002979A2" w:rsidRDefault="00725A59" w:rsidP="00725A59">
            <w:pPr>
              <w:rPr>
                <w:sz w:val="18"/>
                <w:szCs w:val="18"/>
              </w:rPr>
            </w:pPr>
          </w:p>
          <w:p w14:paraId="579F0682" w14:textId="77777777" w:rsidR="00982A3B" w:rsidRPr="00982A3B" w:rsidRDefault="00725A59" w:rsidP="00725A59">
            <w:pPr>
              <w:rPr>
                <w:sz w:val="18"/>
                <w:szCs w:val="18"/>
              </w:rPr>
            </w:pPr>
            <w:r w:rsidRPr="002979A2">
              <w:rPr>
                <w:sz w:val="18"/>
                <w:szCs w:val="18"/>
              </w:rPr>
              <w:t>N=982</w:t>
            </w:r>
          </w:p>
        </w:tc>
        <w:tc>
          <w:tcPr>
            <w:tcW w:w="1598" w:type="dxa"/>
            <w:gridSpan w:val="2"/>
          </w:tcPr>
          <w:p w14:paraId="0AC987DD" w14:textId="77777777" w:rsid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10;</w:t>
            </w:r>
          </w:p>
          <w:p w14:paraId="706DEC91" w14:textId="77777777" w:rsid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44197B39" w14:textId="77777777" w:rsid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>Yopal</w:t>
            </w:r>
            <w:proofErr w:type="spellEnd"/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, capital of Casanare,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Orinoco River Basin region, </w:t>
            </w:r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>eastern Colombia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</w:p>
          <w:p w14:paraId="20991FFD" w14:textId="77777777" w:rsid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2D6CDE11" w14:textId="78B7B5A2" w:rsidR="002979A2" w:rsidRDefault="00E3784E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</w:t>
            </w:r>
            <w:r w:rsidR="002979A2"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regnant women, </w:t>
            </w:r>
          </w:p>
          <w:p w14:paraId="448FEBA5" w14:textId="77777777" w:rsid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04FFEFE" w14:textId="77777777" w:rsidR="002979A2" w:rsidRP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13-46 </w:t>
            </w:r>
            <w:proofErr w:type="spellStart"/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>yrs</w:t>
            </w:r>
            <w:proofErr w:type="spellEnd"/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>;</w:t>
            </w:r>
          </w:p>
          <w:p w14:paraId="77F63F3F" w14:textId="77777777" w:rsidR="002979A2" w:rsidRPr="002979A2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3CE54015" w14:textId="77777777" w:rsidR="00982A3B" w:rsidRPr="00982A3B" w:rsidRDefault="002979A2" w:rsidP="002979A2">
            <w:pPr>
              <w:rPr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ll pregnant women at the health centers located in El </w:t>
            </w:r>
            <w:proofErr w:type="spellStart"/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>Yopa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</w:t>
            </w:r>
            <w:r w:rsidRPr="002979A2">
              <w:rPr>
                <w:rFonts w:ascii="Calibri" w:hAnsi="Calibri"/>
                <w:color w:val="000000"/>
                <w:sz w:val="18"/>
                <w:szCs w:val="18"/>
              </w:rPr>
              <w:t xml:space="preserve"> where most births and pregnant women from this department receive medical care, were included</w:t>
            </w:r>
          </w:p>
        </w:tc>
        <w:tc>
          <w:tcPr>
            <w:tcW w:w="1134" w:type="dxa"/>
            <w:gridSpan w:val="2"/>
          </w:tcPr>
          <w:p w14:paraId="41D84A8F" w14:textId="25D4E8F4" w:rsidR="002979A2" w:rsidRPr="00B77A0A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77A0A">
              <w:rPr>
                <w:rFonts w:ascii="Calibri" w:hAnsi="Calibri"/>
                <w:color w:val="000000"/>
                <w:sz w:val="18"/>
                <w:szCs w:val="18"/>
              </w:rPr>
              <w:t>SES</w:t>
            </w:r>
            <w:r w:rsidR="008332C0">
              <w:rPr>
                <w:rStyle w:val="EndnoteReference"/>
                <w:rFonts w:ascii="Calibri" w:hAnsi="Calibri"/>
                <w:color w:val="000000"/>
                <w:sz w:val="18"/>
                <w:szCs w:val="18"/>
              </w:rPr>
              <w:endnoteReference w:id="2"/>
            </w:r>
          </w:p>
          <w:p w14:paraId="21B11D21" w14:textId="77777777" w:rsidR="002979A2" w:rsidRPr="00B77A0A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22B731EA" w14:textId="77777777" w:rsidR="00B77A0A" w:rsidRPr="00B77A0A" w:rsidRDefault="00B77A0A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690296F3" w14:textId="77777777" w:rsidR="002979A2" w:rsidRPr="00B77A0A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B77A0A">
              <w:rPr>
                <w:rFonts w:ascii="Calibri" w:hAnsi="Calibri"/>
                <w:color w:val="000000"/>
                <w:sz w:val="18"/>
                <w:szCs w:val="18"/>
              </w:rPr>
              <w:t>Education</w:t>
            </w:r>
          </w:p>
          <w:p w14:paraId="2365EA48" w14:textId="77777777" w:rsidR="002979A2" w:rsidRPr="00B77A0A" w:rsidRDefault="002979A2" w:rsidP="002979A2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  <w:p w14:paraId="17D98541" w14:textId="77777777" w:rsidR="00982A3B" w:rsidRPr="00B77A0A" w:rsidRDefault="00982A3B" w:rsidP="00FC5E98">
            <w:pPr>
              <w:rPr>
                <w:sz w:val="18"/>
                <w:szCs w:val="18"/>
              </w:rPr>
            </w:pPr>
          </w:p>
        </w:tc>
        <w:tc>
          <w:tcPr>
            <w:tcW w:w="2267" w:type="dxa"/>
          </w:tcPr>
          <w:p w14:paraId="0ED9D1D4" w14:textId="77777777" w:rsidR="00982A3B" w:rsidRPr="00B77A0A" w:rsidRDefault="002979A2" w:rsidP="00FC5E98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I</w:t>
            </w:r>
          </w:p>
          <w:p w14:paraId="555362DE" w14:textId="77777777" w:rsidR="002979A2" w:rsidRPr="00B77A0A" w:rsidRDefault="002979A2" w:rsidP="00FC5E98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II/III</w:t>
            </w:r>
          </w:p>
          <w:p w14:paraId="7B04C8F8" w14:textId="77777777" w:rsidR="002979A2" w:rsidRPr="00B77A0A" w:rsidRDefault="002979A2" w:rsidP="00FC5E98">
            <w:pPr>
              <w:rPr>
                <w:sz w:val="18"/>
                <w:szCs w:val="18"/>
              </w:rPr>
            </w:pPr>
          </w:p>
          <w:p w14:paraId="019EC8A2" w14:textId="26F18EAB" w:rsidR="00B77A0A" w:rsidRDefault="00B77A0A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school </w:t>
            </w:r>
            <w:r w:rsidR="009403D3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complete</w:t>
            </w:r>
          </w:p>
          <w:p w14:paraId="4383B01D" w14:textId="77777777" w:rsidR="00B77A0A" w:rsidRDefault="00B77A0A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 completed</w:t>
            </w:r>
          </w:p>
          <w:p w14:paraId="2E082A65" w14:textId="370779A9" w:rsidR="00B77A0A" w:rsidRDefault="00B77A0A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school </w:t>
            </w:r>
            <w:r w:rsidR="009403D3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complete</w:t>
            </w:r>
          </w:p>
          <w:p w14:paraId="0A4F2C2D" w14:textId="77777777" w:rsidR="00B77A0A" w:rsidRDefault="00B77A0A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completed</w:t>
            </w:r>
          </w:p>
          <w:p w14:paraId="296C2A61" w14:textId="77777777" w:rsidR="00593E69" w:rsidRDefault="00593E69" w:rsidP="00593E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  <w:p w14:paraId="34A2F294" w14:textId="77777777" w:rsidR="008C093E" w:rsidRDefault="008C093E" w:rsidP="00FC5E98">
            <w:pPr>
              <w:rPr>
                <w:sz w:val="18"/>
                <w:szCs w:val="18"/>
              </w:rPr>
            </w:pPr>
          </w:p>
          <w:p w14:paraId="6A40F653" w14:textId="77777777" w:rsidR="008C093E" w:rsidRPr="00B77A0A" w:rsidRDefault="008C093E" w:rsidP="00FC5E98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14:paraId="5936B0D5" w14:textId="77777777" w:rsidR="00982A3B" w:rsidRPr="00B77A0A" w:rsidRDefault="00B77A0A" w:rsidP="00FC5E98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4.8%</w:t>
            </w:r>
            <w:r w:rsidR="008C093E">
              <w:rPr>
                <w:sz w:val="18"/>
                <w:szCs w:val="18"/>
              </w:rPr>
              <w:t xml:space="preserve"> (6/282)</w:t>
            </w:r>
          </w:p>
          <w:p w14:paraId="222ABDB0" w14:textId="77777777" w:rsidR="00B77A0A" w:rsidRDefault="00B77A0A" w:rsidP="00FC5E98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2.1%</w:t>
            </w:r>
            <w:r w:rsidR="008C093E">
              <w:rPr>
                <w:sz w:val="18"/>
                <w:szCs w:val="18"/>
              </w:rPr>
              <w:t xml:space="preserve"> (33/693)</w:t>
            </w:r>
          </w:p>
          <w:p w14:paraId="5CBBC866" w14:textId="77777777" w:rsidR="00974044" w:rsidRDefault="00974044" w:rsidP="00FC5E98">
            <w:pPr>
              <w:rPr>
                <w:sz w:val="18"/>
                <w:szCs w:val="18"/>
              </w:rPr>
            </w:pPr>
          </w:p>
          <w:p w14:paraId="2B03EB7D" w14:textId="77777777" w:rsidR="00974044" w:rsidRDefault="00974044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%</w:t>
            </w:r>
            <w:r w:rsidR="008C093E">
              <w:rPr>
                <w:sz w:val="18"/>
                <w:szCs w:val="18"/>
              </w:rPr>
              <w:t xml:space="preserve"> (13/104)</w:t>
            </w:r>
          </w:p>
          <w:p w14:paraId="241ADA1D" w14:textId="34D31D5D" w:rsidR="00974044" w:rsidRDefault="00974044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%</w:t>
            </w:r>
            <w:r w:rsidR="008C093E">
              <w:rPr>
                <w:sz w:val="18"/>
                <w:szCs w:val="18"/>
              </w:rPr>
              <w:t xml:space="preserve"> (9/156)</w:t>
            </w:r>
          </w:p>
          <w:p w14:paraId="4F7D0C2B" w14:textId="39296D0F" w:rsidR="00974044" w:rsidRDefault="00974044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%</w:t>
            </w:r>
            <w:r w:rsidR="009403D3">
              <w:rPr>
                <w:sz w:val="18"/>
                <w:szCs w:val="18"/>
              </w:rPr>
              <w:t xml:space="preserve"> </w:t>
            </w:r>
            <w:r w:rsidR="008C093E">
              <w:rPr>
                <w:sz w:val="18"/>
                <w:szCs w:val="18"/>
              </w:rPr>
              <w:t>(9/322)</w:t>
            </w:r>
          </w:p>
          <w:p w14:paraId="7D476BCB" w14:textId="0549B4B1" w:rsidR="00974044" w:rsidRDefault="00974044" w:rsidP="00FC5E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</w:t>
            </w:r>
            <w:r w:rsidR="008C093E">
              <w:rPr>
                <w:sz w:val="18"/>
                <w:szCs w:val="18"/>
              </w:rPr>
              <w:t xml:space="preserve"> (6/256)</w:t>
            </w:r>
          </w:p>
          <w:p w14:paraId="225F297E" w14:textId="77777777" w:rsidR="008C093E" w:rsidRDefault="00974044" w:rsidP="009403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</w:t>
            </w:r>
            <w:r w:rsidR="009403D3">
              <w:rPr>
                <w:sz w:val="18"/>
                <w:szCs w:val="18"/>
              </w:rPr>
              <w:t xml:space="preserve"> </w:t>
            </w:r>
            <w:r w:rsidR="008C093E">
              <w:rPr>
                <w:sz w:val="18"/>
                <w:szCs w:val="18"/>
              </w:rPr>
              <w:t>(1/138)</w:t>
            </w:r>
          </w:p>
          <w:p w14:paraId="37C782A4" w14:textId="77777777" w:rsidR="00E3784E" w:rsidRDefault="00E3784E" w:rsidP="009403D3">
            <w:pPr>
              <w:rPr>
                <w:sz w:val="18"/>
                <w:szCs w:val="18"/>
              </w:rPr>
            </w:pPr>
          </w:p>
          <w:p w14:paraId="59161093" w14:textId="1151B70E" w:rsidR="00E3784E" w:rsidRPr="00B77A0A" w:rsidRDefault="00E3784E" w:rsidP="009403D3">
            <w:pPr>
              <w:rPr>
                <w:sz w:val="18"/>
                <w:szCs w:val="18"/>
              </w:rPr>
            </w:pPr>
            <w:r w:rsidRPr="00F60F92">
              <w:rPr>
                <w:sz w:val="18"/>
                <w:szCs w:val="18"/>
              </w:rPr>
              <w:t>Overall prevalence: 4%</w:t>
            </w:r>
          </w:p>
        </w:tc>
        <w:tc>
          <w:tcPr>
            <w:tcW w:w="2126" w:type="dxa"/>
            <w:gridSpan w:val="3"/>
          </w:tcPr>
          <w:p w14:paraId="662F5C9B" w14:textId="6B2AB8F9" w:rsidR="009403D3" w:rsidRPr="00B77A0A" w:rsidRDefault="00B77A0A" w:rsidP="009403D3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2.1 (</w:t>
            </w:r>
            <w:r w:rsidR="00C020D0" w:rsidRPr="00B77A0A">
              <w:rPr>
                <w:sz w:val="18"/>
                <w:szCs w:val="18"/>
              </w:rPr>
              <w:t>1.0-5.5</w:t>
            </w:r>
            <w:r w:rsidRPr="00B77A0A">
              <w:rPr>
                <w:sz w:val="18"/>
                <w:szCs w:val="18"/>
              </w:rPr>
              <w:t>)</w:t>
            </w:r>
            <w:r w:rsidR="009403D3">
              <w:rPr>
                <w:sz w:val="18"/>
                <w:szCs w:val="18"/>
              </w:rPr>
              <w:t xml:space="preserve">, </w:t>
            </w:r>
            <w:r w:rsidR="009403D3" w:rsidRPr="00B77A0A">
              <w:rPr>
                <w:sz w:val="18"/>
                <w:szCs w:val="18"/>
              </w:rPr>
              <w:t>p=0.04</w:t>
            </w:r>
          </w:p>
          <w:p w14:paraId="50478953" w14:textId="61814D6B" w:rsidR="00B77A0A" w:rsidRDefault="00122540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77A0A" w:rsidRPr="00B77A0A">
              <w:rPr>
                <w:sz w:val="18"/>
                <w:szCs w:val="18"/>
              </w:rPr>
              <w:t xml:space="preserve"> (ref)</w:t>
            </w:r>
          </w:p>
          <w:p w14:paraId="420A32BD" w14:textId="77777777" w:rsidR="009403D3" w:rsidRPr="00B77A0A" w:rsidRDefault="009403D3" w:rsidP="00C020D0">
            <w:pPr>
              <w:rPr>
                <w:sz w:val="18"/>
                <w:szCs w:val="18"/>
              </w:rPr>
            </w:pPr>
          </w:p>
          <w:p w14:paraId="4414D19C" w14:textId="77777777" w:rsidR="00C020D0" w:rsidRPr="00B77A0A" w:rsidRDefault="00974044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 (</w:t>
            </w:r>
            <w:r w:rsidRPr="00B77A0A">
              <w:rPr>
                <w:sz w:val="18"/>
                <w:szCs w:val="18"/>
              </w:rPr>
              <w:t>2.5-152</w:t>
            </w:r>
            <w:r>
              <w:rPr>
                <w:sz w:val="18"/>
                <w:szCs w:val="18"/>
              </w:rPr>
              <w:t>.2)</w:t>
            </w:r>
          </w:p>
          <w:p w14:paraId="17F55080" w14:textId="77777777" w:rsidR="00974044" w:rsidRPr="00B77A0A" w:rsidRDefault="00974044" w:rsidP="00974044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8.4</w:t>
            </w:r>
            <w:r>
              <w:rPr>
                <w:sz w:val="18"/>
                <w:szCs w:val="18"/>
              </w:rPr>
              <w:t xml:space="preserve"> (1.0-67.0)</w:t>
            </w:r>
            <w:r w:rsidRPr="00B77A0A">
              <w:rPr>
                <w:sz w:val="18"/>
                <w:szCs w:val="18"/>
              </w:rPr>
              <w:t xml:space="preserve"> </w:t>
            </w:r>
          </w:p>
          <w:p w14:paraId="4DA20C70" w14:textId="77777777" w:rsidR="00974044" w:rsidRDefault="00974044" w:rsidP="00C020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</w:t>
            </w:r>
            <w:r w:rsidRPr="00B77A0A">
              <w:rPr>
                <w:sz w:val="18"/>
                <w:szCs w:val="18"/>
              </w:rPr>
              <w:t>0.6-2</w:t>
            </w:r>
            <w:r>
              <w:rPr>
                <w:sz w:val="18"/>
                <w:szCs w:val="18"/>
              </w:rPr>
              <w:t>4.2)</w:t>
            </w:r>
          </w:p>
          <w:p w14:paraId="68BA33AD" w14:textId="77777777" w:rsidR="00974044" w:rsidRDefault="00974044" w:rsidP="00C020D0">
            <w:pPr>
              <w:rPr>
                <w:sz w:val="18"/>
                <w:szCs w:val="18"/>
              </w:rPr>
            </w:pPr>
            <w:r w:rsidRPr="00B77A0A"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</w:rPr>
              <w:t xml:space="preserve"> (</w:t>
            </w:r>
            <w:r w:rsidRPr="00B77A0A">
              <w:rPr>
                <w:sz w:val="18"/>
                <w:szCs w:val="18"/>
              </w:rPr>
              <w:t>0.7-27.4</w:t>
            </w:r>
            <w:r>
              <w:rPr>
                <w:sz w:val="18"/>
                <w:szCs w:val="18"/>
              </w:rPr>
              <w:t>)</w:t>
            </w:r>
          </w:p>
          <w:p w14:paraId="79AADCE6" w14:textId="35EEFA82" w:rsidR="00982A3B" w:rsidRPr="00B77A0A" w:rsidRDefault="00122540" w:rsidP="001225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="00974044">
              <w:rPr>
                <w:sz w:val="18"/>
                <w:szCs w:val="18"/>
              </w:rPr>
              <w:t xml:space="preserve"> (ref)</w:t>
            </w:r>
            <w:r>
              <w:rPr>
                <w:sz w:val="18"/>
                <w:szCs w:val="18"/>
              </w:rPr>
              <w:t xml:space="preserve">, </w:t>
            </w:r>
            <w:r w:rsidR="00C020D0" w:rsidRPr="00B77A0A">
              <w:rPr>
                <w:sz w:val="18"/>
                <w:szCs w:val="18"/>
              </w:rPr>
              <w:t>p&lt;0.01</w:t>
            </w:r>
          </w:p>
        </w:tc>
        <w:tc>
          <w:tcPr>
            <w:tcW w:w="2126" w:type="dxa"/>
            <w:gridSpan w:val="2"/>
          </w:tcPr>
          <w:p w14:paraId="2AE95479" w14:textId="77777777" w:rsidR="00974044" w:rsidRDefault="00974044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 was not included</w:t>
            </w:r>
          </w:p>
          <w:p w14:paraId="545A759B" w14:textId="77777777" w:rsidR="00974044" w:rsidRDefault="00974044" w:rsidP="00974044">
            <w:pPr>
              <w:rPr>
                <w:sz w:val="18"/>
                <w:szCs w:val="18"/>
              </w:rPr>
            </w:pPr>
          </w:p>
          <w:p w14:paraId="2D5E985F" w14:textId="77777777" w:rsidR="00974044" w:rsidRDefault="00974044" w:rsidP="00974044">
            <w:pPr>
              <w:rPr>
                <w:sz w:val="18"/>
                <w:szCs w:val="18"/>
              </w:rPr>
            </w:pPr>
          </w:p>
          <w:p w14:paraId="21083EEB" w14:textId="77777777" w:rsidR="00974044" w:rsidRDefault="00974044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</w:t>
            </w:r>
            <w:r w:rsidRPr="00974044">
              <w:rPr>
                <w:sz w:val="18"/>
                <w:szCs w:val="18"/>
              </w:rPr>
              <w:t>1.6-82.7</w:t>
            </w:r>
            <w:r>
              <w:rPr>
                <w:sz w:val="18"/>
                <w:szCs w:val="18"/>
              </w:rPr>
              <w:t>)</w:t>
            </w:r>
          </w:p>
          <w:p w14:paraId="61AF4E0F" w14:textId="77777777" w:rsidR="00974044" w:rsidRDefault="00974044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</w:t>
            </w:r>
            <w:r w:rsidRPr="00974044">
              <w:rPr>
                <w:sz w:val="18"/>
                <w:szCs w:val="18"/>
              </w:rPr>
              <w:t>0.7-45.8</w:t>
            </w:r>
            <w:r>
              <w:rPr>
                <w:sz w:val="18"/>
                <w:szCs w:val="18"/>
              </w:rPr>
              <w:t>)</w:t>
            </w:r>
          </w:p>
          <w:p w14:paraId="6478BF99" w14:textId="77777777" w:rsidR="00974044" w:rsidRDefault="00974044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</w:t>
            </w:r>
            <w:r w:rsidRPr="00974044">
              <w:rPr>
                <w:sz w:val="18"/>
                <w:szCs w:val="18"/>
              </w:rPr>
              <w:t>0.4-27.9</w:t>
            </w:r>
            <w:r>
              <w:rPr>
                <w:sz w:val="18"/>
                <w:szCs w:val="18"/>
              </w:rPr>
              <w:t>)</w:t>
            </w:r>
          </w:p>
          <w:p w14:paraId="075B2F39" w14:textId="77777777" w:rsidR="00974044" w:rsidRPr="00974044" w:rsidRDefault="00974044" w:rsidP="00974044">
            <w:pPr>
              <w:rPr>
                <w:b/>
                <w:sz w:val="18"/>
                <w:szCs w:val="18"/>
              </w:rPr>
            </w:pPr>
            <w:r w:rsidRPr="00974044"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 xml:space="preserve"> (</w:t>
            </w:r>
            <w:r w:rsidRPr="00974044">
              <w:rPr>
                <w:sz w:val="18"/>
                <w:szCs w:val="18"/>
              </w:rPr>
              <w:t>0.2-20.9</w:t>
            </w:r>
            <w:r>
              <w:rPr>
                <w:sz w:val="18"/>
                <w:szCs w:val="18"/>
              </w:rPr>
              <w:t>)</w:t>
            </w:r>
          </w:p>
          <w:p w14:paraId="502F51A2" w14:textId="31E2A149" w:rsidR="00974044" w:rsidRDefault="00122540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974044">
              <w:rPr>
                <w:sz w:val="18"/>
                <w:szCs w:val="18"/>
              </w:rPr>
              <w:t xml:space="preserve"> (ref)</w:t>
            </w:r>
          </w:p>
          <w:p w14:paraId="425B88F8" w14:textId="77777777" w:rsidR="00974044" w:rsidRPr="00974044" w:rsidRDefault="00974044" w:rsidP="00974044">
            <w:pPr>
              <w:rPr>
                <w:sz w:val="18"/>
                <w:szCs w:val="18"/>
              </w:rPr>
            </w:pPr>
          </w:p>
          <w:p w14:paraId="4CA2791F" w14:textId="7152D1AA" w:rsidR="00982A3B" w:rsidRPr="00B77A0A" w:rsidRDefault="00E3784E" w:rsidP="009740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</w:t>
            </w:r>
            <w:r w:rsidR="00974044">
              <w:rPr>
                <w:sz w:val="18"/>
                <w:szCs w:val="18"/>
              </w:rPr>
              <w:t xml:space="preserve">ge, residence urban/rural and </w:t>
            </w:r>
            <w:r w:rsidR="00974044" w:rsidRPr="00974044">
              <w:rPr>
                <w:sz w:val="18"/>
                <w:szCs w:val="18"/>
              </w:rPr>
              <w:t>knowledge of vector</w:t>
            </w:r>
            <w:r w:rsidR="00974044">
              <w:rPr>
                <w:sz w:val="18"/>
                <w:szCs w:val="18"/>
              </w:rPr>
              <w:t>)</w:t>
            </w:r>
          </w:p>
        </w:tc>
      </w:tr>
    </w:tbl>
    <w:p w14:paraId="670C2063" w14:textId="753672D7" w:rsidR="00982A3B" w:rsidRDefault="00725A59" w:rsidP="00725A59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301729">
        <w:rPr>
          <w:sz w:val="16"/>
          <w:szCs w:val="16"/>
        </w:rPr>
        <w:t xml:space="preserve">NR: Not Reported; ELISA: </w:t>
      </w:r>
      <w:proofErr w:type="spellStart"/>
      <w:r w:rsidRPr="00301729">
        <w:rPr>
          <w:sz w:val="16"/>
          <w:szCs w:val="16"/>
        </w:rPr>
        <w:t>enzymelinked</w:t>
      </w:r>
      <w:proofErr w:type="spellEnd"/>
      <w:r w:rsidRPr="00301729">
        <w:rPr>
          <w:sz w:val="16"/>
          <w:szCs w:val="16"/>
        </w:rPr>
        <w:t xml:space="preserve"> immunosorbent assay; IFAT: immunofluorescent assay; IHA: indirect </w:t>
      </w:r>
      <w:proofErr w:type="spellStart"/>
      <w:r w:rsidRPr="00301729">
        <w:rPr>
          <w:sz w:val="16"/>
          <w:szCs w:val="16"/>
        </w:rPr>
        <w:t>hemagglutination</w:t>
      </w:r>
      <w:proofErr w:type="spellEnd"/>
      <w:r w:rsidRPr="00301729">
        <w:rPr>
          <w:sz w:val="16"/>
          <w:szCs w:val="16"/>
        </w:rPr>
        <w:t xml:space="preserve"> assay</w:t>
      </w:r>
      <w:r w:rsidR="00BF5867">
        <w:rPr>
          <w:sz w:val="16"/>
          <w:szCs w:val="16"/>
        </w:rPr>
        <w:t xml:space="preserve">; </w:t>
      </w:r>
      <w:proofErr w:type="spellStart"/>
      <w:proofErr w:type="gramStart"/>
      <w:r w:rsidR="00BF5867">
        <w:rPr>
          <w:sz w:val="16"/>
          <w:szCs w:val="16"/>
        </w:rPr>
        <w:t>inf</w:t>
      </w:r>
      <w:proofErr w:type="spellEnd"/>
      <w:proofErr w:type="gramEnd"/>
      <w:r w:rsidR="00BF5867">
        <w:rPr>
          <w:sz w:val="16"/>
          <w:szCs w:val="16"/>
        </w:rPr>
        <w:t xml:space="preserve">: </w:t>
      </w:r>
      <w:r w:rsidR="00CE19AC">
        <w:rPr>
          <w:sz w:val="16"/>
          <w:szCs w:val="16"/>
        </w:rPr>
        <w:t>infected</w:t>
      </w:r>
      <w:r w:rsidR="00BE6732">
        <w:rPr>
          <w:sz w:val="16"/>
          <w:szCs w:val="16"/>
        </w:rPr>
        <w:t>.</w:t>
      </w:r>
    </w:p>
    <w:p w14:paraId="4530BCD9" w14:textId="77777777" w:rsidR="00783D52" w:rsidRDefault="00783D52" w:rsidP="00725A59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783D52" w:rsidSect="00197792">
      <w:endnotePr>
        <w:numFmt w:val="lowerLetter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2914A1" w15:done="0"/>
  <w15:commentEx w15:paraId="77A81B99" w15:done="0"/>
  <w15:commentEx w15:paraId="7DA85DD0" w15:paraIdParent="77A81B99" w15:done="0"/>
  <w15:commentEx w15:paraId="22EA9C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7CA6BF" w14:textId="77777777" w:rsidR="00DD411C" w:rsidRDefault="00DD411C" w:rsidP="008332C0">
      <w:pPr>
        <w:spacing w:after="0" w:line="240" w:lineRule="auto"/>
      </w:pPr>
      <w:r>
        <w:separator/>
      </w:r>
    </w:p>
  </w:endnote>
  <w:endnote w:type="continuationSeparator" w:id="0">
    <w:p w14:paraId="13155063" w14:textId="77777777" w:rsidR="00DD411C" w:rsidRDefault="00DD411C" w:rsidP="008332C0">
      <w:pPr>
        <w:spacing w:after="0" w:line="240" w:lineRule="auto"/>
      </w:pPr>
      <w:r>
        <w:continuationSeparator/>
      </w:r>
    </w:p>
  </w:endnote>
  <w:endnote w:id="1">
    <w:p w14:paraId="06DFDE16" w14:textId="45FA495E" w:rsidR="008332C0" w:rsidRDefault="008332C0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spellStart"/>
      <w:r>
        <w:t>V</w:t>
      </w:r>
      <w:r w:rsidRPr="009D1B54">
        <w:rPr>
          <w:sz w:val="16"/>
          <w:szCs w:val="16"/>
        </w:rPr>
        <w:t>inchuca</w:t>
      </w:r>
      <w:proofErr w:type="spellEnd"/>
      <w:r w:rsidRPr="009D1B54">
        <w:rPr>
          <w:sz w:val="16"/>
          <w:szCs w:val="16"/>
        </w:rPr>
        <w:t xml:space="preserve">: </w:t>
      </w:r>
      <w:proofErr w:type="spellStart"/>
      <w:r w:rsidRPr="009D1B54">
        <w:rPr>
          <w:sz w:val="16"/>
          <w:szCs w:val="16"/>
        </w:rPr>
        <w:t>triatomine</w:t>
      </w:r>
      <w:proofErr w:type="spellEnd"/>
      <w:r w:rsidRPr="009D1B54">
        <w:rPr>
          <w:sz w:val="16"/>
          <w:szCs w:val="16"/>
        </w:rPr>
        <w:t xml:space="preserve"> bug, vector of Chagas disease</w:t>
      </w:r>
      <w:r>
        <w:rPr>
          <w:sz w:val="16"/>
          <w:szCs w:val="16"/>
        </w:rPr>
        <w:t>.</w:t>
      </w:r>
    </w:p>
  </w:endnote>
  <w:endnote w:id="2">
    <w:p w14:paraId="73F99362" w14:textId="1E1DBD87" w:rsidR="008332C0" w:rsidRDefault="008332C0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08001E">
        <w:rPr>
          <w:sz w:val="16"/>
          <w:szCs w:val="16"/>
        </w:rPr>
        <w:t xml:space="preserve">SES based on Sistema de </w:t>
      </w:r>
      <w:proofErr w:type="spellStart"/>
      <w:r w:rsidRPr="0008001E">
        <w:rPr>
          <w:sz w:val="16"/>
          <w:szCs w:val="16"/>
        </w:rPr>
        <w:t>Identificación</w:t>
      </w:r>
      <w:proofErr w:type="spellEnd"/>
      <w:r w:rsidRPr="0008001E">
        <w:rPr>
          <w:sz w:val="16"/>
          <w:szCs w:val="16"/>
        </w:rPr>
        <w:t xml:space="preserve"> de </w:t>
      </w:r>
      <w:proofErr w:type="spellStart"/>
      <w:r w:rsidRPr="0008001E">
        <w:rPr>
          <w:sz w:val="16"/>
          <w:szCs w:val="16"/>
        </w:rPr>
        <w:t>Potenciales</w:t>
      </w:r>
      <w:proofErr w:type="spellEnd"/>
      <w:r w:rsidRPr="0008001E">
        <w:rPr>
          <w:sz w:val="16"/>
          <w:szCs w:val="16"/>
        </w:rPr>
        <w:t xml:space="preserve"> </w:t>
      </w:r>
      <w:proofErr w:type="spellStart"/>
      <w:r w:rsidRPr="0008001E">
        <w:rPr>
          <w:sz w:val="16"/>
          <w:szCs w:val="16"/>
        </w:rPr>
        <w:t>Beneficiarios</w:t>
      </w:r>
      <w:proofErr w:type="spellEnd"/>
      <w:r w:rsidRPr="0008001E">
        <w:rPr>
          <w:sz w:val="16"/>
          <w:szCs w:val="16"/>
        </w:rPr>
        <w:t xml:space="preserve"> de </w:t>
      </w:r>
      <w:proofErr w:type="spellStart"/>
      <w:r w:rsidRPr="0008001E">
        <w:rPr>
          <w:sz w:val="16"/>
          <w:szCs w:val="16"/>
        </w:rPr>
        <w:t>Programas</w:t>
      </w:r>
      <w:proofErr w:type="spellEnd"/>
      <w:r w:rsidRPr="0008001E">
        <w:rPr>
          <w:sz w:val="16"/>
          <w:szCs w:val="16"/>
        </w:rPr>
        <w:t xml:space="preserve"> </w:t>
      </w:r>
      <w:proofErr w:type="spellStart"/>
      <w:r w:rsidRPr="0008001E">
        <w:rPr>
          <w:sz w:val="16"/>
          <w:szCs w:val="16"/>
        </w:rPr>
        <w:t>Sociales</w:t>
      </w:r>
      <w:proofErr w:type="spellEnd"/>
      <w:r w:rsidRPr="0008001E">
        <w:rPr>
          <w:sz w:val="16"/>
          <w:szCs w:val="16"/>
        </w:rPr>
        <w:t>, Colombia 2010</w:t>
      </w:r>
      <w:r>
        <w:rPr>
          <w:sz w:val="16"/>
          <w:szCs w:val="16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951A2" w14:textId="77777777" w:rsidR="00DD411C" w:rsidRDefault="00DD411C" w:rsidP="008332C0">
      <w:pPr>
        <w:spacing w:after="0" w:line="240" w:lineRule="auto"/>
      </w:pPr>
      <w:r>
        <w:separator/>
      </w:r>
    </w:p>
  </w:footnote>
  <w:footnote w:type="continuationSeparator" w:id="0">
    <w:p w14:paraId="1C80E4D6" w14:textId="77777777" w:rsidR="00DD411C" w:rsidRDefault="00DD411C" w:rsidP="00833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E05E16"/>
    <w:multiLevelType w:val="hybridMultilevel"/>
    <w:tmpl w:val="E272D0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A4582F"/>
    <w:multiLevelType w:val="hybridMultilevel"/>
    <w:tmpl w:val="A26A2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m,Rezaul">
    <w15:presenceInfo w15:providerId="AD" w15:userId="S-1-5-21-1964381048-368202795-227697207-1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792"/>
    <w:rsid w:val="00001D1F"/>
    <w:rsid w:val="00005727"/>
    <w:rsid w:val="00007615"/>
    <w:rsid w:val="00007AB4"/>
    <w:rsid w:val="00014446"/>
    <w:rsid w:val="0001580B"/>
    <w:rsid w:val="0001729D"/>
    <w:rsid w:val="0001748D"/>
    <w:rsid w:val="0002340F"/>
    <w:rsid w:val="00023C6A"/>
    <w:rsid w:val="00025C6F"/>
    <w:rsid w:val="00032117"/>
    <w:rsid w:val="000331E5"/>
    <w:rsid w:val="0003460B"/>
    <w:rsid w:val="00034C13"/>
    <w:rsid w:val="00035470"/>
    <w:rsid w:val="00036B7F"/>
    <w:rsid w:val="00040D1B"/>
    <w:rsid w:val="00042781"/>
    <w:rsid w:val="00047B21"/>
    <w:rsid w:val="000501AF"/>
    <w:rsid w:val="00055A0E"/>
    <w:rsid w:val="00061CCC"/>
    <w:rsid w:val="00066AA1"/>
    <w:rsid w:val="00067422"/>
    <w:rsid w:val="00072751"/>
    <w:rsid w:val="00073C1B"/>
    <w:rsid w:val="00073D66"/>
    <w:rsid w:val="0008001E"/>
    <w:rsid w:val="000836AA"/>
    <w:rsid w:val="00086EA0"/>
    <w:rsid w:val="00091739"/>
    <w:rsid w:val="000A1058"/>
    <w:rsid w:val="000A17D5"/>
    <w:rsid w:val="000A3FCC"/>
    <w:rsid w:val="000A4700"/>
    <w:rsid w:val="000A565A"/>
    <w:rsid w:val="000B0EC3"/>
    <w:rsid w:val="000B3AB0"/>
    <w:rsid w:val="000B3E03"/>
    <w:rsid w:val="000C1AE8"/>
    <w:rsid w:val="000C28D3"/>
    <w:rsid w:val="000C4855"/>
    <w:rsid w:val="000C77C4"/>
    <w:rsid w:val="000D5C1C"/>
    <w:rsid w:val="000E0C81"/>
    <w:rsid w:val="000E17AE"/>
    <w:rsid w:val="000E18A4"/>
    <w:rsid w:val="000E2B94"/>
    <w:rsid w:val="000E537D"/>
    <w:rsid w:val="000E6477"/>
    <w:rsid w:val="000F0C42"/>
    <w:rsid w:val="000F35BA"/>
    <w:rsid w:val="000F4790"/>
    <w:rsid w:val="000F6DF6"/>
    <w:rsid w:val="001023E7"/>
    <w:rsid w:val="001025CE"/>
    <w:rsid w:val="00104D72"/>
    <w:rsid w:val="00111C85"/>
    <w:rsid w:val="00111E46"/>
    <w:rsid w:val="00112248"/>
    <w:rsid w:val="001131BD"/>
    <w:rsid w:val="001134A1"/>
    <w:rsid w:val="00115403"/>
    <w:rsid w:val="001154A8"/>
    <w:rsid w:val="001154B2"/>
    <w:rsid w:val="00117548"/>
    <w:rsid w:val="001213CC"/>
    <w:rsid w:val="00122540"/>
    <w:rsid w:val="001238F4"/>
    <w:rsid w:val="00131979"/>
    <w:rsid w:val="00132DBD"/>
    <w:rsid w:val="0014754A"/>
    <w:rsid w:val="0015316D"/>
    <w:rsid w:val="00153CFD"/>
    <w:rsid w:val="00160AF1"/>
    <w:rsid w:val="00160B5C"/>
    <w:rsid w:val="0016279D"/>
    <w:rsid w:val="00162E96"/>
    <w:rsid w:val="001641BD"/>
    <w:rsid w:val="00170CAA"/>
    <w:rsid w:val="00171039"/>
    <w:rsid w:val="0017460D"/>
    <w:rsid w:val="00180B64"/>
    <w:rsid w:val="001816C9"/>
    <w:rsid w:val="00184468"/>
    <w:rsid w:val="00190332"/>
    <w:rsid w:val="00190D88"/>
    <w:rsid w:val="001920DA"/>
    <w:rsid w:val="00192F9D"/>
    <w:rsid w:val="00196131"/>
    <w:rsid w:val="00196BFE"/>
    <w:rsid w:val="00197792"/>
    <w:rsid w:val="001A01C0"/>
    <w:rsid w:val="001A1E22"/>
    <w:rsid w:val="001A49E6"/>
    <w:rsid w:val="001A5871"/>
    <w:rsid w:val="001B1379"/>
    <w:rsid w:val="001B13F4"/>
    <w:rsid w:val="001B5D1F"/>
    <w:rsid w:val="001C0481"/>
    <w:rsid w:val="001C0A4B"/>
    <w:rsid w:val="001C733A"/>
    <w:rsid w:val="001E4683"/>
    <w:rsid w:val="001E6B5D"/>
    <w:rsid w:val="001F4082"/>
    <w:rsid w:val="001F7F26"/>
    <w:rsid w:val="00201BF5"/>
    <w:rsid w:val="00205AEB"/>
    <w:rsid w:val="002136DD"/>
    <w:rsid w:val="00226826"/>
    <w:rsid w:val="00227DCF"/>
    <w:rsid w:val="00241183"/>
    <w:rsid w:val="0024271E"/>
    <w:rsid w:val="002427D4"/>
    <w:rsid w:val="00242AE2"/>
    <w:rsid w:val="002538C5"/>
    <w:rsid w:val="00253FF1"/>
    <w:rsid w:val="0025467C"/>
    <w:rsid w:val="00266F61"/>
    <w:rsid w:val="002711E2"/>
    <w:rsid w:val="002750E7"/>
    <w:rsid w:val="002763C9"/>
    <w:rsid w:val="00276EC3"/>
    <w:rsid w:val="002910D3"/>
    <w:rsid w:val="0029257F"/>
    <w:rsid w:val="00292C67"/>
    <w:rsid w:val="002956AD"/>
    <w:rsid w:val="00295A96"/>
    <w:rsid w:val="002979A2"/>
    <w:rsid w:val="002A35A5"/>
    <w:rsid w:val="002A62AE"/>
    <w:rsid w:val="002B0837"/>
    <w:rsid w:val="002B1ED0"/>
    <w:rsid w:val="002B2F1B"/>
    <w:rsid w:val="002B2FA4"/>
    <w:rsid w:val="002B4673"/>
    <w:rsid w:val="002C6EDF"/>
    <w:rsid w:val="002D1576"/>
    <w:rsid w:val="002D17D4"/>
    <w:rsid w:val="002D2172"/>
    <w:rsid w:val="002D4CF2"/>
    <w:rsid w:val="002D544B"/>
    <w:rsid w:val="002E0543"/>
    <w:rsid w:val="002E0E66"/>
    <w:rsid w:val="002E6B8A"/>
    <w:rsid w:val="00301729"/>
    <w:rsid w:val="00302635"/>
    <w:rsid w:val="00303492"/>
    <w:rsid w:val="003069B5"/>
    <w:rsid w:val="00306F68"/>
    <w:rsid w:val="003168C8"/>
    <w:rsid w:val="00321122"/>
    <w:rsid w:val="003224D0"/>
    <w:rsid w:val="003234FB"/>
    <w:rsid w:val="003253D0"/>
    <w:rsid w:val="003277B7"/>
    <w:rsid w:val="00330741"/>
    <w:rsid w:val="00331CE2"/>
    <w:rsid w:val="00335331"/>
    <w:rsid w:val="00336211"/>
    <w:rsid w:val="00341BBC"/>
    <w:rsid w:val="0034207F"/>
    <w:rsid w:val="003424B5"/>
    <w:rsid w:val="00343CF4"/>
    <w:rsid w:val="00343FF8"/>
    <w:rsid w:val="00344331"/>
    <w:rsid w:val="00351C64"/>
    <w:rsid w:val="00352F42"/>
    <w:rsid w:val="00353507"/>
    <w:rsid w:val="00356516"/>
    <w:rsid w:val="00356D85"/>
    <w:rsid w:val="003634F1"/>
    <w:rsid w:val="00363690"/>
    <w:rsid w:val="00363BA1"/>
    <w:rsid w:val="00367FCD"/>
    <w:rsid w:val="00373F75"/>
    <w:rsid w:val="00375C0F"/>
    <w:rsid w:val="003859A7"/>
    <w:rsid w:val="00385AE2"/>
    <w:rsid w:val="00391E04"/>
    <w:rsid w:val="0039678B"/>
    <w:rsid w:val="0039773A"/>
    <w:rsid w:val="003A449A"/>
    <w:rsid w:val="003A50F5"/>
    <w:rsid w:val="003A6DCF"/>
    <w:rsid w:val="003A6FD4"/>
    <w:rsid w:val="003A70B7"/>
    <w:rsid w:val="003A7799"/>
    <w:rsid w:val="003B0600"/>
    <w:rsid w:val="003B2292"/>
    <w:rsid w:val="003B2ACE"/>
    <w:rsid w:val="003B342D"/>
    <w:rsid w:val="003B569D"/>
    <w:rsid w:val="003D214E"/>
    <w:rsid w:val="003D3306"/>
    <w:rsid w:val="003D3ED7"/>
    <w:rsid w:val="003D7F1A"/>
    <w:rsid w:val="003E657E"/>
    <w:rsid w:val="003E6E75"/>
    <w:rsid w:val="003F0E05"/>
    <w:rsid w:val="003F418F"/>
    <w:rsid w:val="003F6E96"/>
    <w:rsid w:val="00401493"/>
    <w:rsid w:val="004031D3"/>
    <w:rsid w:val="00403978"/>
    <w:rsid w:val="00405111"/>
    <w:rsid w:val="0040760A"/>
    <w:rsid w:val="00410E75"/>
    <w:rsid w:val="004133F3"/>
    <w:rsid w:val="00424750"/>
    <w:rsid w:val="00424935"/>
    <w:rsid w:val="00431C1C"/>
    <w:rsid w:val="00433E5B"/>
    <w:rsid w:val="00434738"/>
    <w:rsid w:val="004427A4"/>
    <w:rsid w:val="004428C9"/>
    <w:rsid w:val="0045726F"/>
    <w:rsid w:val="00457BA1"/>
    <w:rsid w:val="00471AE3"/>
    <w:rsid w:val="00473905"/>
    <w:rsid w:val="0047650F"/>
    <w:rsid w:val="004778DF"/>
    <w:rsid w:val="00482A94"/>
    <w:rsid w:val="00482DE9"/>
    <w:rsid w:val="00485B49"/>
    <w:rsid w:val="0048681C"/>
    <w:rsid w:val="00487289"/>
    <w:rsid w:val="00492B09"/>
    <w:rsid w:val="004954EA"/>
    <w:rsid w:val="00497E83"/>
    <w:rsid w:val="004A2558"/>
    <w:rsid w:val="004A3646"/>
    <w:rsid w:val="004A4C9F"/>
    <w:rsid w:val="004A5071"/>
    <w:rsid w:val="004B0524"/>
    <w:rsid w:val="004B07E0"/>
    <w:rsid w:val="004B5395"/>
    <w:rsid w:val="004B59BF"/>
    <w:rsid w:val="004C1FEF"/>
    <w:rsid w:val="004C214C"/>
    <w:rsid w:val="004C4094"/>
    <w:rsid w:val="004C5F02"/>
    <w:rsid w:val="004C738A"/>
    <w:rsid w:val="004D4A06"/>
    <w:rsid w:val="004D51D8"/>
    <w:rsid w:val="004E0261"/>
    <w:rsid w:val="004E09AC"/>
    <w:rsid w:val="004E5A1B"/>
    <w:rsid w:val="004E77B7"/>
    <w:rsid w:val="004F1758"/>
    <w:rsid w:val="004F202A"/>
    <w:rsid w:val="004F38B7"/>
    <w:rsid w:val="004F3C6A"/>
    <w:rsid w:val="004F4793"/>
    <w:rsid w:val="004F66AF"/>
    <w:rsid w:val="00501F32"/>
    <w:rsid w:val="00506690"/>
    <w:rsid w:val="005109F0"/>
    <w:rsid w:val="00515643"/>
    <w:rsid w:val="00515EAD"/>
    <w:rsid w:val="00516DD0"/>
    <w:rsid w:val="0051773E"/>
    <w:rsid w:val="00521E10"/>
    <w:rsid w:val="00522E9D"/>
    <w:rsid w:val="00523001"/>
    <w:rsid w:val="00523082"/>
    <w:rsid w:val="00523154"/>
    <w:rsid w:val="00527D23"/>
    <w:rsid w:val="00537584"/>
    <w:rsid w:val="00540209"/>
    <w:rsid w:val="00542CDC"/>
    <w:rsid w:val="00547D73"/>
    <w:rsid w:val="00551C8F"/>
    <w:rsid w:val="005565E6"/>
    <w:rsid w:val="00557812"/>
    <w:rsid w:val="00562228"/>
    <w:rsid w:val="00562A91"/>
    <w:rsid w:val="00563DEC"/>
    <w:rsid w:val="00565A62"/>
    <w:rsid w:val="00577735"/>
    <w:rsid w:val="00581CDC"/>
    <w:rsid w:val="00584EAD"/>
    <w:rsid w:val="00592B8E"/>
    <w:rsid w:val="00593E69"/>
    <w:rsid w:val="00595E29"/>
    <w:rsid w:val="00596C1F"/>
    <w:rsid w:val="005979C5"/>
    <w:rsid w:val="005A35CC"/>
    <w:rsid w:val="005A6341"/>
    <w:rsid w:val="005B1695"/>
    <w:rsid w:val="005B1CA9"/>
    <w:rsid w:val="005C3C5B"/>
    <w:rsid w:val="005C7EEF"/>
    <w:rsid w:val="005D01EA"/>
    <w:rsid w:val="005D06BA"/>
    <w:rsid w:val="005D2E19"/>
    <w:rsid w:val="005D6904"/>
    <w:rsid w:val="005E094F"/>
    <w:rsid w:val="005E4FD9"/>
    <w:rsid w:val="005F7FB7"/>
    <w:rsid w:val="00611AE9"/>
    <w:rsid w:val="00611C0E"/>
    <w:rsid w:val="00612A71"/>
    <w:rsid w:val="00613C4E"/>
    <w:rsid w:val="00617358"/>
    <w:rsid w:val="0062440C"/>
    <w:rsid w:val="00627AF4"/>
    <w:rsid w:val="00630314"/>
    <w:rsid w:val="00632ECD"/>
    <w:rsid w:val="0063563E"/>
    <w:rsid w:val="00640DE5"/>
    <w:rsid w:val="00641C34"/>
    <w:rsid w:val="00641E01"/>
    <w:rsid w:val="006428CC"/>
    <w:rsid w:val="00643DDE"/>
    <w:rsid w:val="00645D8E"/>
    <w:rsid w:val="0065138C"/>
    <w:rsid w:val="00652B32"/>
    <w:rsid w:val="00654682"/>
    <w:rsid w:val="00656798"/>
    <w:rsid w:val="00657409"/>
    <w:rsid w:val="00665B3B"/>
    <w:rsid w:val="006670B3"/>
    <w:rsid w:val="006672E0"/>
    <w:rsid w:val="00672A91"/>
    <w:rsid w:val="00673CE8"/>
    <w:rsid w:val="006758E6"/>
    <w:rsid w:val="006A1714"/>
    <w:rsid w:val="006A1A85"/>
    <w:rsid w:val="006A4CB8"/>
    <w:rsid w:val="006A5BF0"/>
    <w:rsid w:val="006B004F"/>
    <w:rsid w:val="006B03AF"/>
    <w:rsid w:val="006B21AB"/>
    <w:rsid w:val="006B5690"/>
    <w:rsid w:val="006B58DE"/>
    <w:rsid w:val="006B7C21"/>
    <w:rsid w:val="006C040A"/>
    <w:rsid w:val="006C3094"/>
    <w:rsid w:val="006C38AE"/>
    <w:rsid w:val="006C420C"/>
    <w:rsid w:val="006C4E66"/>
    <w:rsid w:val="006C7DAA"/>
    <w:rsid w:val="006C7F12"/>
    <w:rsid w:val="006D521F"/>
    <w:rsid w:val="006E0C51"/>
    <w:rsid w:val="006E4428"/>
    <w:rsid w:val="006E4761"/>
    <w:rsid w:val="006E65AF"/>
    <w:rsid w:val="006E7250"/>
    <w:rsid w:val="006F33E7"/>
    <w:rsid w:val="006F7FE4"/>
    <w:rsid w:val="007060B5"/>
    <w:rsid w:val="0070627F"/>
    <w:rsid w:val="00716B39"/>
    <w:rsid w:val="0072420A"/>
    <w:rsid w:val="007253BE"/>
    <w:rsid w:val="00725A59"/>
    <w:rsid w:val="00742ECB"/>
    <w:rsid w:val="00744B92"/>
    <w:rsid w:val="00746BE1"/>
    <w:rsid w:val="007476DD"/>
    <w:rsid w:val="007544D3"/>
    <w:rsid w:val="00755EDF"/>
    <w:rsid w:val="00757E7A"/>
    <w:rsid w:val="00762A2A"/>
    <w:rsid w:val="0076493E"/>
    <w:rsid w:val="00765842"/>
    <w:rsid w:val="00767261"/>
    <w:rsid w:val="007701AC"/>
    <w:rsid w:val="00770C40"/>
    <w:rsid w:val="00773889"/>
    <w:rsid w:val="00780FB6"/>
    <w:rsid w:val="00782825"/>
    <w:rsid w:val="007834E2"/>
    <w:rsid w:val="0078373F"/>
    <w:rsid w:val="00783D52"/>
    <w:rsid w:val="00786BB0"/>
    <w:rsid w:val="007936AD"/>
    <w:rsid w:val="00797AE8"/>
    <w:rsid w:val="007A6141"/>
    <w:rsid w:val="007B2483"/>
    <w:rsid w:val="007B6978"/>
    <w:rsid w:val="007C19FA"/>
    <w:rsid w:val="007C5971"/>
    <w:rsid w:val="007D22B7"/>
    <w:rsid w:val="007D26ED"/>
    <w:rsid w:val="007D316D"/>
    <w:rsid w:val="007D325E"/>
    <w:rsid w:val="007E566B"/>
    <w:rsid w:val="007E6325"/>
    <w:rsid w:val="007F3DAD"/>
    <w:rsid w:val="007F4D15"/>
    <w:rsid w:val="00805AA5"/>
    <w:rsid w:val="00812E4C"/>
    <w:rsid w:val="00815F32"/>
    <w:rsid w:val="0082173B"/>
    <w:rsid w:val="00821BED"/>
    <w:rsid w:val="00832144"/>
    <w:rsid w:val="008332C0"/>
    <w:rsid w:val="00840177"/>
    <w:rsid w:val="0084250F"/>
    <w:rsid w:val="00843E8E"/>
    <w:rsid w:val="00845124"/>
    <w:rsid w:val="00847889"/>
    <w:rsid w:val="00850B30"/>
    <w:rsid w:val="0085268D"/>
    <w:rsid w:val="008546A6"/>
    <w:rsid w:val="008560CB"/>
    <w:rsid w:val="00856F6E"/>
    <w:rsid w:val="00863C58"/>
    <w:rsid w:val="008703E8"/>
    <w:rsid w:val="008726F8"/>
    <w:rsid w:val="00873394"/>
    <w:rsid w:val="00876060"/>
    <w:rsid w:val="008772D3"/>
    <w:rsid w:val="00883DB8"/>
    <w:rsid w:val="008858C8"/>
    <w:rsid w:val="00885FDA"/>
    <w:rsid w:val="00890EA4"/>
    <w:rsid w:val="008910D4"/>
    <w:rsid w:val="008910F3"/>
    <w:rsid w:val="0089181E"/>
    <w:rsid w:val="008937AA"/>
    <w:rsid w:val="00894EFB"/>
    <w:rsid w:val="008976FA"/>
    <w:rsid w:val="008A12BC"/>
    <w:rsid w:val="008A1B91"/>
    <w:rsid w:val="008A31A9"/>
    <w:rsid w:val="008A6B27"/>
    <w:rsid w:val="008B0425"/>
    <w:rsid w:val="008B0E40"/>
    <w:rsid w:val="008B4119"/>
    <w:rsid w:val="008B47D3"/>
    <w:rsid w:val="008C093E"/>
    <w:rsid w:val="008C5AD6"/>
    <w:rsid w:val="008C788B"/>
    <w:rsid w:val="008D100A"/>
    <w:rsid w:val="008D2C03"/>
    <w:rsid w:val="008E0279"/>
    <w:rsid w:val="008E4ABF"/>
    <w:rsid w:val="008F173F"/>
    <w:rsid w:val="008F1D54"/>
    <w:rsid w:val="008F58D7"/>
    <w:rsid w:val="0090260A"/>
    <w:rsid w:val="00903E16"/>
    <w:rsid w:val="00903EE9"/>
    <w:rsid w:val="00904F30"/>
    <w:rsid w:val="009111F4"/>
    <w:rsid w:val="00914A5F"/>
    <w:rsid w:val="009171D9"/>
    <w:rsid w:val="00917F72"/>
    <w:rsid w:val="009252D6"/>
    <w:rsid w:val="009274EC"/>
    <w:rsid w:val="009276ED"/>
    <w:rsid w:val="00932318"/>
    <w:rsid w:val="0093659B"/>
    <w:rsid w:val="009403D3"/>
    <w:rsid w:val="00940A96"/>
    <w:rsid w:val="009455A0"/>
    <w:rsid w:val="00950E1D"/>
    <w:rsid w:val="00953653"/>
    <w:rsid w:val="009538A0"/>
    <w:rsid w:val="00957467"/>
    <w:rsid w:val="0095756D"/>
    <w:rsid w:val="00960A8B"/>
    <w:rsid w:val="009616BA"/>
    <w:rsid w:val="00964B25"/>
    <w:rsid w:val="009673A8"/>
    <w:rsid w:val="00967DFB"/>
    <w:rsid w:val="00970024"/>
    <w:rsid w:val="00971053"/>
    <w:rsid w:val="00974044"/>
    <w:rsid w:val="009826CF"/>
    <w:rsid w:val="00982A3B"/>
    <w:rsid w:val="00986B68"/>
    <w:rsid w:val="009876FC"/>
    <w:rsid w:val="00990748"/>
    <w:rsid w:val="009910C5"/>
    <w:rsid w:val="00992CA7"/>
    <w:rsid w:val="009A0C4B"/>
    <w:rsid w:val="009B09B4"/>
    <w:rsid w:val="009B1664"/>
    <w:rsid w:val="009B7851"/>
    <w:rsid w:val="009C6DA3"/>
    <w:rsid w:val="009D1B54"/>
    <w:rsid w:val="009D1F5B"/>
    <w:rsid w:val="009D66E0"/>
    <w:rsid w:val="009E00E4"/>
    <w:rsid w:val="009E52E5"/>
    <w:rsid w:val="009E58A0"/>
    <w:rsid w:val="009E6805"/>
    <w:rsid w:val="009F2029"/>
    <w:rsid w:val="009F604E"/>
    <w:rsid w:val="00A00427"/>
    <w:rsid w:val="00A07C74"/>
    <w:rsid w:val="00A10F5B"/>
    <w:rsid w:val="00A161C1"/>
    <w:rsid w:val="00A20BC5"/>
    <w:rsid w:val="00A217E0"/>
    <w:rsid w:val="00A23F2C"/>
    <w:rsid w:val="00A25C5E"/>
    <w:rsid w:val="00A276B0"/>
    <w:rsid w:val="00A329A6"/>
    <w:rsid w:val="00A33D97"/>
    <w:rsid w:val="00A359F0"/>
    <w:rsid w:val="00A365AB"/>
    <w:rsid w:val="00A3686D"/>
    <w:rsid w:val="00A372B3"/>
    <w:rsid w:val="00A40E10"/>
    <w:rsid w:val="00A4112B"/>
    <w:rsid w:val="00A41E44"/>
    <w:rsid w:val="00A463B9"/>
    <w:rsid w:val="00A47C65"/>
    <w:rsid w:val="00A51925"/>
    <w:rsid w:val="00A604CD"/>
    <w:rsid w:val="00A614E9"/>
    <w:rsid w:val="00A643C9"/>
    <w:rsid w:val="00A65B9A"/>
    <w:rsid w:val="00A66FAF"/>
    <w:rsid w:val="00A67136"/>
    <w:rsid w:val="00A73838"/>
    <w:rsid w:val="00A73B7E"/>
    <w:rsid w:val="00A76C29"/>
    <w:rsid w:val="00A8168D"/>
    <w:rsid w:val="00A81EF4"/>
    <w:rsid w:val="00A84BEC"/>
    <w:rsid w:val="00A8633D"/>
    <w:rsid w:val="00A94D0C"/>
    <w:rsid w:val="00A94D2B"/>
    <w:rsid w:val="00A959F0"/>
    <w:rsid w:val="00A96B78"/>
    <w:rsid w:val="00A97443"/>
    <w:rsid w:val="00AA057B"/>
    <w:rsid w:val="00AA0706"/>
    <w:rsid w:val="00AA3009"/>
    <w:rsid w:val="00AB14D2"/>
    <w:rsid w:val="00AB1D54"/>
    <w:rsid w:val="00AB3CA5"/>
    <w:rsid w:val="00AB4495"/>
    <w:rsid w:val="00AB480B"/>
    <w:rsid w:val="00AC16D0"/>
    <w:rsid w:val="00AC44A9"/>
    <w:rsid w:val="00AC49BB"/>
    <w:rsid w:val="00AC6814"/>
    <w:rsid w:val="00AD15D6"/>
    <w:rsid w:val="00AD2247"/>
    <w:rsid w:val="00AD4F97"/>
    <w:rsid w:val="00AD6A6F"/>
    <w:rsid w:val="00AE1C20"/>
    <w:rsid w:val="00AE414D"/>
    <w:rsid w:val="00AE5469"/>
    <w:rsid w:val="00AF3653"/>
    <w:rsid w:val="00B00C4D"/>
    <w:rsid w:val="00B02545"/>
    <w:rsid w:val="00B1263F"/>
    <w:rsid w:val="00B1292E"/>
    <w:rsid w:val="00B13D57"/>
    <w:rsid w:val="00B154BB"/>
    <w:rsid w:val="00B401A1"/>
    <w:rsid w:val="00B4391E"/>
    <w:rsid w:val="00B45C4F"/>
    <w:rsid w:val="00B472F0"/>
    <w:rsid w:val="00B62671"/>
    <w:rsid w:val="00B657A4"/>
    <w:rsid w:val="00B70AC7"/>
    <w:rsid w:val="00B72DFB"/>
    <w:rsid w:val="00B73980"/>
    <w:rsid w:val="00B77127"/>
    <w:rsid w:val="00B77A0A"/>
    <w:rsid w:val="00B815D0"/>
    <w:rsid w:val="00B82D3C"/>
    <w:rsid w:val="00B85E68"/>
    <w:rsid w:val="00B8729C"/>
    <w:rsid w:val="00B9202C"/>
    <w:rsid w:val="00B955DC"/>
    <w:rsid w:val="00B97794"/>
    <w:rsid w:val="00BA0C91"/>
    <w:rsid w:val="00BA6EDC"/>
    <w:rsid w:val="00BB25DB"/>
    <w:rsid w:val="00BB32F5"/>
    <w:rsid w:val="00BB5B56"/>
    <w:rsid w:val="00BC2974"/>
    <w:rsid w:val="00BC67EA"/>
    <w:rsid w:val="00BD1906"/>
    <w:rsid w:val="00BD4452"/>
    <w:rsid w:val="00BD6A31"/>
    <w:rsid w:val="00BE0843"/>
    <w:rsid w:val="00BE2419"/>
    <w:rsid w:val="00BE6732"/>
    <w:rsid w:val="00BF0567"/>
    <w:rsid w:val="00BF2EB8"/>
    <w:rsid w:val="00BF4CF8"/>
    <w:rsid w:val="00BF5749"/>
    <w:rsid w:val="00BF5867"/>
    <w:rsid w:val="00BF6114"/>
    <w:rsid w:val="00BF66F9"/>
    <w:rsid w:val="00C00204"/>
    <w:rsid w:val="00C004A5"/>
    <w:rsid w:val="00C01C78"/>
    <w:rsid w:val="00C01EA9"/>
    <w:rsid w:val="00C020D0"/>
    <w:rsid w:val="00C02990"/>
    <w:rsid w:val="00C055FF"/>
    <w:rsid w:val="00C10397"/>
    <w:rsid w:val="00C141B3"/>
    <w:rsid w:val="00C16134"/>
    <w:rsid w:val="00C1721B"/>
    <w:rsid w:val="00C17F9A"/>
    <w:rsid w:val="00C20C1C"/>
    <w:rsid w:val="00C2349B"/>
    <w:rsid w:val="00C23C7A"/>
    <w:rsid w:val="00C23DB8"/>
    <w:rsid w:val="00C27B88"/>
    <w:rsid w:val="00C30D10"/>
    <w:rsid w:val="00C35104"/>
    <w:rsid w:val="00C37F47"/>
    <w:rsid w:val="00C44A65"/>
    <w:rsid w:val="00C44EC4"/>
    <w:rsid w:val="00C55C2F"/>
    <w:rsid w:val="00C576A0"/>
    <w:rsid w:val="00C66ACB"/>
    <w:rsid w:val="00C70479"/>
    <w:rsid w:val="00C729C0"/>
    <w:rsid w:val="00C75054"/>
    <w:rsid w:val="00C77968"/>
    <w:rsid w:val="00C80EEB"/>
    <w:rsid w:val="00C87AE6"/>
    <w:rsid w:val="00C90333"/>
    <w:rsid w:val="00C9499A"/>
    <w:rsid w:val="00C979AF"/>
    <w:rsid w:val="00C97BD8"/>
    <w:rsid w:val="00CA00EA"/>
    <w:rsid w:val="00CA112F"/>
    <w:rsid w:val="00CA3E6A"/>
    <w:rsid w:val="00CB02F8"/>
    <w:rsid w:val="00CB207A"/>
    <w:rsid w:val="00CB36BB"/>
    <w:rsid w:val="00CB3A79"/>
    <w:rsid w:val="00CB443F"/>
    <w:rsid w:val="00CB4B0B"/>
    <w:rsid w:val="00CC73BB"/>
    <w:rsid w:val="00CE19AC"/>
    <w:rsid w:val="00CE2285"/>
    <w:rsid w:val="00CE569A"/>
    <w:rsid w:val="00CF53A8"/>
    <w:rsid w:val="00D075B6"/>
    <w:rsid w:val="00D1187C"/>
    <w:rsid w:val="00D1257F"/>
    <w:rsid w:val="00D14E05"/>
    <w:rsid w:val="00D151E2"/>
    <w:rsid w:val="00D1591E"/>
    <w:rsid w:val="00D15D49"/>
    <w:rsid w:val="00D20C07"/>
    <w:rsid w:val="00D2485D"/>
    <w:rsid w:val="00D3686C"/>
    <w:rsid w:val="00D419D1"/>
    <w:rsid w:val="00D42696"/>
    <w:rsid w:val="00D42A29"/>
    <w:rsid w:val="00D44324"/>
    <w:rsid w:val="00D44C3A"/>
    <w:rsid w:val="00D45321"/>
    <w:rsid w:val="00D4565B"/>
    <w:rsid w:val="00D456C7"/>
    <w:rsid w:val="00D462D5"/>
    <w:rsid w:val="00D52494"/>
    <w:rsid w:val="00D532DE"/>
    <w:rsid w:val="00D5671D"/>
    <w:rsid w:val="00D647EB"/>
    <w:rsid w:val="00D64914"/>
    <w:rsid w:val="00D724C4"/>
    <w:rsid w:val="00D726FA"/>
    <w:rsid w:val="00D72E18"/>
    <w:rsid w:val="00D7632C"/>
    <w:rsid w:val="00D76E05"/>
    <w:rsid w:val="00D8111E"/>
    <w:rsid w:val="00D81917"/>
    <w:rsid w:val="00D82E2E"/>
    <w:rsid w:val="00D953FE"/>
    <w:rsid w:val="00DA0D6D"/>
    <w:rsid w:val="00DA163F"/>
    <w:rsid w:val="00DA2DE0"/>
    <w:rsid w:val="00DA7AFB"/>
    <w:rsid w:val="00DB317F"/>
    <w:rsid w:val="00DB4B7F"/>
    <w:rsid w:val="00DC23A4"/>
    <w:rsid w:val="00DC484B"/>
    <w:rsid w:val="00DC5E4C"/>
    <w:rsid w:val="00DC6D22"/>
    <w:rsid w:val="00DC728D"/>
    <w:rsid w:val="00DD1B91"/>
    <w:rsid w:val="00DD29CF"/>
    <w:rsid w:val="00DD411C"/>
    <w:rsid w:val="00DD75DA"/>
    <w:rsid w:val="00DE433B"/>
    <w:rsid w:val="00DE7B3B"/>
    <w:rsid w:val="00DE7E1E"/>
    <w:rsid w:val="00E01BA6"/>
    <w:rsid w:val="00E04809"/>
    <w:rsid w:val="00E04C71"/>
    <w:rsid w:val="00E077A7"/>
    <w:rsid w:val="00E101A8"/>
    <w:rsid w:val="00E136A1"/>
    <w:rsid w:val="00E158C6"/>
    <w:rsid w:val="00E201DE"/>
    <w:rsid w:val="00E20C0C"/>
    <w:rsid w:val="00E261BD"/>
    <w:rsid w:val="00E265B9"/>
    <w:rsid w:val="00E30763"/>
    <w:rsid w:val="00E30B8F"/>
    <w:rsid w:val="00E3784E"/>
    <w:rsid w:val="00E4072B"/>
    <w:rsid w:val="00E43A6D"/>
    <w:rsid w:val="00E44BB1"/>
    <w:rsid w:val="00E453D4"/>
    <w:rsid w:val="00E460EE"/>
    <w:rsid w:val="00E52049"/>
    <w:rsid w:val="00E57060"/>
    <w:rsid w:val="00E6011F"/>
    <w:rsid w:val="00E61BC4"/>
    <w:rsid w:val="00E640DA"/>
    <w:rsid w:val="00E655AC"/>
    <w:rsid w:val="00E726A7"/>
    <w:rsid w:val="00E73773"/>
    <w:rsid w:val="00E738A4"/>
    <w:rsid w:val="00E74A04"/>
    <w:rsid w:val="00E771CA"/>
    <w:rsid w:val="00E81A22"/>
    <w:rsid w:val="00E81D9C"/>
    <w:rsid w:val="00E82452"/>
    <w:rsid w:val="00E85805"/>
    <w:rsid w:val="00E95353"/>
    <w:rsid w:val="00EA0FC2"/>
    <w:rsid w:val="00EA2ED8"/>
    <w:rsid w:val="00EA31FA"/>
    <w:rsid w:val="00EA3583"/>
    <w:rsid w:val="00EA3990"/>
    <w:rsid w:val="00EB7E63"/>
    <w:rsid w:val="00EB7FF8"/>
    <w:rsid w:val="00EC19E6"/>
    <w:rsid w:val="00ED330B"/>
    <w:rsid w:val="00ED6116"/>
    <w:rsid w:val="00EE03C4"/>
    <w:rsid w:val="00EE6B78"/>
    <w:rsid w:val="00EF00B4"/>
    <w:rsid w:val="00EF2FA0"/>
    <w:rsid w:val="00EF741B"/>
    <w:rsid w:val="00F004BC"/>
    <w:rsid w:val="00F00A82"/>
    <w:rsid w:val="00F02ABA"/>
    <w:rsid w:val="00F1456A"/>
    <w:rsid w:val="00F145B6"/>
    <w:rsid w:val="00F151A5"/>
    <w:rsid w:val="00F21C27"/>
    <w:rsid w:val="00F23AED"/>
    <w:rsid w:val="00F30759"/>
    <w:rsid w:val="00F318A0"/>
    <w:rsid w:val="00F338D1"/>
    <w:rsid w:val="00F35605"/>
    <w:rsid w:val="00F35803"/>
    <w:rsid w:val="00F37DCB"/>
    <w:rsid w:val="00F413C5"/>
    <w:rsid w:val="00F46A03"/>
    <w:rsid w:val="00F509E2"/>
    <w:rsid w:val="00F511E0"/>
    <w:rsid w:val="00F51FB8"/>
    <w:rsid w:val="00F52A13"/>
    <w:rsid w:val="00F57CE7"/>
    <w:rsid w:val="00F60F92"/>
    <w:rsid w:val="00F63032"/>
    <w:rsid w:val="00F668F1"/>
    <w:rsid w:val="00F73001"/>
    <w:rsid w:val="00F736C2"/>
    <w:rsid w:val="00F7664D"/>
    <w:rsid w:val="00F82F4A"/>
    <w:rsid w:val="00F84FA3"/>
    <w:rsid w:val="00F86F1F"/>
    <w:rsid w:val="00F911E7"/>
    <w:rsid w:val="00F91BDD"/>
    <w:rsid w:val="00F925EC"/>
    <w:rsid w:val="00F92B7C"/>
    <w:rsid w:val="00F933E2"/>
    <w:rsid w:val="00F95817"/>
    <w:rsid w:val="00F973A0"/>
    <w:rsid w:val="00FA373B"/>
    <w:rsid w:val="00FA674B"/>
    <w:rsid w:val="00FB6158"/>
    <w:rsid w:val="00FB73D2"/>
    <w:rsid w:val="00FC14AC"/>
    <w:rsid w:val="00FC23CF"/>
    <w:rsid w:val="00FD1B0D"/>
    <w:rsid w:val="00FD62FC"/>
    <w:rsid w:val="00FE1A31"/>
    <w:rsid w:val="00FE3067"/>
    <w:rsid w:val="00FE66BE"/>
    <w:rsid w:val="00FF0544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3B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3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4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4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6211"/>
    <w:pPr>
      <w:ind w:left="720"/>
      <w:contextualSpacing/>
    </w:pPr>
  </w:style>
  <w:style w:type="paragraph" w:styleId="Revision">
    <w:name w:val="Revision"/>
    <w:hidden/>
    <w:uiPriority w:val="99"/>
    <w:semiHidden/>
    <w:rsid w:val="004E09AC"/>
    <w:pPr>
      <w:spacing w:after="0" w:line="240" w:lineRule="auto"/>
    </w:pPr>
  </w:style>
  <w:style w:type="paragraph" w:styleId="NoSpacing">
    <w:name w:val="No Spacing"/>
    <w:uiPriority w:val="1"/>
    <w:qFormat/>
    <w:rsid w:val="0008001E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332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32C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32C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3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4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4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6211"/>
    <w:pPr>
      <w:ind w:left="720"/>
      <w:contextualSpacing/>
    </w:pPr>
  </w:style>
  <w:style w:type="paragraph" w:styleId="Revision">
    <w:name w:val="Revision"/>
    <w:hidden/>
    <w:uiPriority w:val="99"/>
    <w:semiHidden/>
    <w:rsid w:val="004E09AC"/>
    <w:pPr>
      <w:spacing w:after="0" w:line="240" w:lineRule="auto"/>
    </w:pPr>
  </w:style>
  <w:style w:type="paragraph" w:styleId="NoSpacing">
    <w:name w:val="No Spacing"/>
    <w:uiPriority w:val="1"/>
    <w:qFormat/>
    <w:rsid w:val="0008001E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332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32C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32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E48DF-FCC0-47E2-9649-E2DC04436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66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_kulik</dc:creator>
  <cp:lastModifiedBy>Donnie McLohon</cp:lastModifiedBy>
  <cp:revision>2</cp:revision>
  <cp:lastPrinted>2014-05-20T10:10:00Z</cp:lastPrinted>
  <dcterms:created xsi:type="dcterms:W3CDTF">2016-05-06T13:14:00Z</dcterms:created>
  <dcterms:modified xsi:type="dcterms:W3CDTF">2016-05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